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2638FA" w14:textId="68CE2F7C" w:rsidR="006B2AE8" w:rsidRDefault="006B2AE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Data </w:t>
      </w:r>
      <w:bookmarkStart w:id="0" w:name="_GoBack"/>
      <w:r>
        <w:rPr>
          <w:rFonts w:ascii="Times New Roman" w:hAnsi="Times New Roman" w:cs="Times New Roman"/>
          <w:b/>
        </w:rPr>
        <w:t>Sheet</w:t>
      </w:r>
      <w:bookmarkEnd w:id="0"/>
      <w:r>
        <w:rPr>
          <w:rFonts w:ascii="Times New Roman" w:hAnsi="Times New Roman" w:cs="Times New Roman"/>
          <w:b/>
        </w:rPr>
        <w:t xml:space="preserve"> </w:t>
      </w:r>
      <w:r w:rsidR="001524F5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: Sequences used in phylogen</w:t>
      </w:r>
      <w:r w:rsidR="000374AD">
        <w:rPr>
          <w:rFonts w:ascii="Times New Roman" w:hAnsi="Times New Roman" w:cs="Times New Roman"/>
          <w:b/>
        </w:rPr>
        <w:t>etic</w:t>
      </w:r>
      <w:r>
        <w:rPr>
          <w:rFonts w:ascii="Times New Roman" w:hAnsi="Times New Roman" w:cs="Times New Roman"/>
          <w:b/>
        </w:rPr>
        <w:t xml:space="preserve"> analys</w:t>
      </w:r>
      <w:r w:rsidR="00046444">
        <w:rPr>
          <w:rFonts w:ascii="Times New Roman" w:hAnsi="Times New Roman" w:cs="Times New Roman"/>
          <w:b/>
        </w:rPr>
        <w:t>es</w:t>
      </w:r>
    </w:p>
    <w:p w14:paraId="4C321888" w14:textId="77777777" w:rsidR="00F3792F" w:rsidRDefault="00F3792F">
      <w:pPr>
        <w:rPr>
          <w:rFonts w:ascii="Times New Roman" w:hAnsi="Times New Roman" w:cs="Times New Roman"/>
          <w:b/>
        </w:rPr>
      </w:pPr>
    </w:p>
    <w:p w14:paraId="4B0F84E0" w14:textId="2AE4D2B0" w:rsidR="00FF5768" w:rsidRPr="009668F1" w:rsidRDefault="00FF5768" w:rsidP="00FF5768">
      <w:pPr>
        <w:rPr>
          <w:rFonts w:ascii="Times New Roman" w:hAnsi="Times New Roman" w:cs="Times New Roman"/>
          <w:b/>
        </w:rPr>
      </w:pPr>
      <w:bookmarkStart w:id="1" w:name="_Hlk522537418"/>
      <w:r>
        <w:rPr>
          <w:rFonts w:ascii="Times New Roman" w:hAnsi="Times New Roman" w:cs="Times New Roman"/>
          <w:b/>
        </w:rPr>
        <w:t>CABYV</w:t>
      </w:r>
      <w:r w:rsidRPr="009668F1">
        <w:rPr>
          <w:rFonts w:ascii="Times New Roman" w:hAnsi="Times New Roman" w:cs="Times New Roman"/>
          <w:b/>
        </w:rPr>
        <w:t xml:space="preserve"> Coat Protein:</w:t>
      </w:r>
    </w:p>
    <w:bookmarkEnd w:id="1"/>
    <w:p w14:paraId="5E5CC16D" w14:textId="7643667D" w:rsidR="0024769C" w:rsidRDefault="0024769C" w:rsidP="0024769C">
      <w:r>
        <w:t>&gt;MRCF3C_California_USA</w:t>
      </w:r>
    </w:p>
    <w:p w14:paraId="27755DF9" w14:textId="77777777" w:rsidR="0024769C" w:rsidRDefault="0024769C" w:rsidP="0024769C">
      <w:r>
        <w:t>ATGAATACGGTCGCGGCTAGAAATCAAAATGCAGGGAGGCGAAGGCGAAGAAATCAGCGCCCTGCGCGGCGCGACCGCGTGGTTGTGGTCAACCCCATTGGGGGACCACCGCGCGGAAGACGACAACGAAGAAACCGTCGACGCCCTAACCGAGGAGGCAGAGCTAGAAGAGGAAGCCCGGGCGAAACATTTGTATTTTCAAAGGACAATCTCACGGGCAGTTCCTCAGGAAGTATCATCTTCGGGCCGTCTCTTTCAGAGAGCCCAGCATTCAGCTCTGGAATACTTAAGGCCTACCATGAATATAAGATCATCATGGTCCAGCTGGAGTTCATCTCCGAGGCCTCTTCCACCTCCTCGGGTTCCATCTCTTATGAGTTGGACCCCCACTGCAAGCTTAGCTCCCTCCAATCCACGATTAATAAATTTGGAATCACCAAGAATGGATTGCGACGTTGGACCGCTAAGCAGATCAACGGGATGGAATGGCACGATGCAACCAAAGACCAGTTCAAGATCCTCTACAAAGGGAATGGATCTTCCTCGGTTGCGGGCAGCTTCAGAATCACCATCAAGTGCCAGGTCCAGAACCCGAAATAG</w:t>
      </w:r>
    </w:p>
    <w:p w14:paraId="5CA2D818" w14:textId="12BFB95B" w:rsidR="0024769C" w:rsidRDefault="0024769C" w:rsidP="0024769C">
      <w:r>
        <w:t>&gt;SSCF2A_California_USA</w:t>
      </w:r>
    </w:p>
    <w:p w14:paraId="6E490B39" w14:textId="77777777" w:rsidR="0024769C" w:rsidRDefault="0024769C" w:rsidP="0024769C">
      <w:r>
        <w:t>ATGAATACGGTCGCGGCTAGAAATCAAAATGCAGGGAGGCGAAGGCGAAGAAATCAGCGCCCTGCGCGGCGCGACCGCGTGGTTGTGGTCAACCCCATTGGGGGACCACCGCGCGGAAGACGACAACGAAGAAACCGCCGACGCCCTAATCGAGGAGGCAGAGCTAGAAGAGGAAGCCCGGGCGAGACATTTGTATTTTCAAAGGACAATCTCACGGGCAGTTCCACAGGAAGTATCACCTTCGGGCCGTCTCTTTCAGAGAGCCCAGCATTCAGCTCTGGAATACTCAAGGCCTACCATGAATATAAGATCATCATGGTCCAGCTGGAGTTCATCTCCGAGGCCTCTTCCACCTCCTCGGGTTCCATCTCTTATGAGTTGGACCCCCACTGCAAGCTTAGCTCCCTCCAATCCACGATTAATAAATTTGGAATCACCAAGAATGGATTGCGACGTTGGACCGCTAAGCAGATCAACGGGATGGAATGGCACGATGCAACCAAAGACCAGTTCAAGATCCTCTACAAAGGGAATGGATCTTCCTCGGTTGCAGGCAGCTTCAGAATCACCATCAAGTGCCAGGTCCAGAACCCGAAATAG</w:t>
      </w:r>
    </w:p>
    <w:p w14:paraId="0340893D" w14:textId="603699EB" w:rsidR="0024769C" w:rsidRDefault="0024769C" w:rsidP="0024769C">
      <w:r>
        <w:t>&gt;MRCP1_California_USA</w:t>
      </w:r>
    </w:p>
    <w:p w14:paraId="5DDDA2A1" w14:textId="77777777" w:rsidR="0024769C" w:rsidRDefault="0024769C" w:rsidP="0024769C">
      <w:r>
        <w:t>ATGAATACGGCCGCGGCTAGAAATCAAAATGCAGGGAGGCGGAGGCGAAGAAATCAGCGCCCTACACGGCGCGACCGCGTGGTTGTGGTCAACCCCTCTGGGGGACCACCACGCGGAAGACGACAACGAAGAAACCGCCGACGCCCTAATCGAGGAGGCAGAGCTAGAGGAAGGAGCCCAGGCGAAACATTCGTATTTTCAAAGGACAATCTCACGGGCAGTTCCTCAGGAAGTATCACTTTCGGGCCATCTCTATCAGAGAGCCCAGCATTCAGCTCTGGAATACTCAAGGCCTACCATGAATATAAGATCATCATGGTCCAGCTGGAGTTCATCTCCGAGGCCTCTTCCACCTCCTCGGGTTCCATCTCTTATGAGTTGGACCCCCACTGCAAGCTTAGCTCCCTCCAATCCACGATTAATAAATTTGGAATCACCAAGAACGGATTGCGACGTTGGACAGCTAGGCAGATCAACGGGATGGAATGGCATGACGCAACTGAGGACCAATTCAAGATCCTCTACAAAGGGAACGGATCCACCTCGGTTGCGGGCAGCTTCAGGATCACCATCAAGTGCCAGGTCCAAAACCCGAAATAG</w:t>
      </w:r>
    </w:p>
    <w:p w14:paraId="1AB4E08C" w14:textId="29BBBF9D" w:rsidR="0024769C" w:rsidRDefault="0024769C" w:rsidP="0024769C">
      <w:r>
        <w:t>&gt;MRCP6_California_USA</w:t>
      </w:r>
    </w:p>
    <w:p w14:paraId="28170E1D" w14:textId="77777777" w:rsidR="0024769C" w:rsidRDefault="0024769C" w:rsidP="0024769C">
      <w:r>
        <w:t>ATGAATACGGTCGCGGCTAGAAATCAAAATGCAGGGAGGCGAAGGCGAAGAAATCAGCGCCCTGCGCGGCGCGACCGCGTGGTTGTGGTCAACCCCATTGGGGGACCACCGCGCGGAAGACGACAACGAAGAAACCGCCGACGCCCTAATCGAGGAGGCAGAGCTAGAAGAGGAAGCCCGGGCGAGACATTTGTATTTTCAAAGGACAATCTCACGGGCAGTTCCACAGGAAGTATCACCTTCGGGCCGTCTCTTTCAGAGAGCCCAGCATTCAGCTCTGGAATACTCAAGGCCTACCATGAATATAAGATCATCATGGTCCAGCTGGAGTTCATCTCCGAGGCCTCTTCCACCTCCTCGGGTTCCATCTCTTATGAGTTGGACCCCCACTGCAAGCTTAGCTCCCTCCAATCCACGATTAATAAATTTGGAATCACCAAGAGTGGATTGCGACGTTGGACTGCTAAGCAGATCAACGGGATGGAATGGCACGATGCAACCGAAGACCAGTTCAAGATCCTCTACAAAGGGAATGGATCTTCCTCGGTTGCGGGCAGCTTCAGAATCACCATCAAGTGCCAGGTCCAGAACCCGAAATAG</w:t>
      </w:r>
    </w:p>
    <w:p w14:paraId="17852B4E" w14:textId="2541DF65" w:rsidR="0024769C" w:rsidRDefault="0024769C" w:rsidP="0024769C">
      <w:r>
        <w:lastRenderedPageBreak/>
        <w:t>&gt;MRDW2_California_USA</w:t>
      </w:r>
    </w:p>
    <w:p w14:paraId="411B9412" w14:textId="70D0C2AB" w:rsidR="00FF5768" w:rsidRDefault="0024769C" w:rsidP="0024769C">
      <w:r>
        <w:t>ATGAATACGGCCGCGGCTAGAAATCAAAATGCAGGGAGGCGGAGGCGAAGAAATCAGCGCCCTACACGGCGCGACCGCGTGGTTGTGGTCAACCCCTCTGGGGGACCACCACGCGGAAGACGACAACGAAGAAACCGCCGACGCCCTAATCGAGGAGGCAGAGCTAGAGGAAGGAGCCCAGGCGAAACATTCGTATTTTCAAAGGACAATCTCACGGGCAGTTCCTCAGGAAGTATCACTTTCGGGCCATCTCTATCAGAGAGCCCAGCATTCAGCTCTGGAATACTCAAGGCCTACCATGAATATAAGATCATCATGGTCCAGCTGGAGTTCATCTCCGAGGCCTCTTCCACCTCCTCGGGTTCCATCTCTTATGAGTTGGACCCCCACTGCAAGCTTAGCTCCCTCCAATCCACGATTAATAAATTTGGAATCACCAAGAACGGATTGCGACGTTGGACAGCTAGGCAGATCAACGGGATGGAATGGCATGACGCAACTGAGGACCAATTCAAGATCCTCTACAAAGGGAACGGATCCACCTCGGTTGCGGGCAGCTTCAGGATCACCATCAAGTGCCAGGTCCAAAACCCGAAATAG</w:t>
      </w:r>
    </w:p>
    <w:p w14:paraId="13C916E1" w14:textId="247F79DA" w:rsidR="0024769C" w:rsidRDefault="0024769C" w:rsidP="0024769C"/>
    <w:p w14:paraId="6EEFBE7A" w14:textId="05B9E656" w:rsidR="0024769C" w:rsidRPr="009668F1" w:rsidRDefault="0024769C" w:rsidP="0024769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SV</w:t>
      </w:r>
      <w:r w:rsidRPr="009668F1">
        <w:rPr>
          <w:rFonts w:ascii="Times New Roman" w:hAnsi="Times New Roman" w:cs="Times New Roman"/>
          <w:b/>
        </w:rPr>
        <w:t xml:space="preserve"> Coat Protein:</w:t>
      </w:r>
    </w:p>
    <w:p w14:paraId="5A0C3EED" w14:textId="530F6D6F" w:rsidR="0024769C" w:rsidRDefault="0024769C" w:rsidP="0024769C">
      <w:r>
        <w:t>&gt;MRCF3A_California_USA</w:t>
      </w:r>
    </w:p>
    <w:p w14:paraId="22D7026F" w14:textId="77777777" w:rsidR="0024769C" w:rsidRDefault="0024769C" w:rsidP="0024769C">
      <w:r>
        <w:t>TCCAAAAATGAAGCTGTGGATGCTGGTTTGAATGAAAAGCTCAATGAAAAAGAAAAACAGAAAGAAAAAGAAAAAGAAAAACAAAAAGAGAAAGAAAAAGACGATGCTAGTGACGGAAATGATGTGTCAACTAGCACAAAGACTGGAGAGAGAGATAGAGATGTCAATGTTGGGACCAGTGGAACTTTCACTGTTCCGAGAATTAAATCATTTACTGACAAGATGATTCTACCGAGAATTAAGGGAAAGACTGTCCTTAATTTAAATCATCTTCTTCAGTATAATCCGCAACAAATTGACATTTCCAACACTCGTGCCACTCAGTCACAATTTGAAAAGTGGTATGAGGGAGTGAGAAATGATTATGGCCTTAACGATAATGAAATGCAAGTGATGCTAAATGGCTTGATGGTCTGGTGTATCGAGAATGGTACGTCTCCAGACATATCTGGTGTCTGGGTCATGATGGATGGGGAAACCCAAGTTGATTATCCAATCAAGCCTTTAATTGAGCATGCTACTCCGTCATTTAGGCAAATTATGGCTCACTTTAGTAACGCGGCAGAAGCATACATTGCAAAAAGAAATGCTACTGAGAGGTACATGCCGCGATATGGAATCAAGAGGAATTTGACTGACATTAGCCTCGCTAGATACGCTTTCGATTTCTATGAGGTAAATTCAAAAACACCTGATAGGGCTCGCGAAGCTCACATGCAGATGAAAGCTGCAGCGCTGCGAAACACTAGTCGCAGAATGTTTGGTATGGACGGCAGTGTTAGTAACAGGGAAGAAAACACAGAAAGACACACAGTGGAAGATGTCAATAGAGACATGCACTCTCTCCTGGGTATGCGCAACTGA</w:t>
      </w:r>
    </w:p>
    <w:p w14:paraId="2D852B3A" w14:textId="0CCE3A4E" w:rsidR="0024769C" w:rsidRDefault="0024769C" w:rsidP="0024769C">
      <w:r>
        <w:t>&gt;MRCF3B_California_USA</w:t>
      </w:r>
    </w:p>
    <w:p w14:paraId="68D80DCF" w14:textId="77777777" w:rsidR="0024769C" w:rsidRDefault="0024769C" w:rsidP="0024769C">
      <w:r>
        <w:t>TCCAAAAATGAAGCTGTGGATGCTGGTTTGAATGAAAAGCTCAATGAAAAAGAAAAACAGAAAGAAAAAGAAAAAGAAAAACAAAAAGAGAAAGAAAAAGACGATGCTAGTGACGGAAATAATGTGTCAACTAGCACAAAGACTGGAGAGAGAGATAGAGATGTCAATGTTGGGACCAGTGGAACTTTCACTGTTCCGAGAATCAAATCATTTACTGACAAGATGATTCTACCGAGAATTAAGGGAAAGACTGTCCTTAATTTAAATCATCTTCTTCAGTATAATCCGCAACAAATTGACATTTCCAACACTCGTGCCACTCAGTCACAATTTGAAAAGTGGTATGAGGGAGTGAGAAATGATTATGGCCTTAACGACAATGAAATGCCAGTGATGCTAAATGGCTTGATGGTCTGGTGTATCGAGAATGGTACGTCTCCAGACATATCTGGTGTCTGGGTTATGATGGATGGGGAAACCCAAGTTGATTATCCAATCAAGCCTTTAATTGAGCATGCTACTCCGTCATTTAGGCAAATTATGGCTCACTTTAGTAACGCGGCAGAAGCATACATTGCAAAAAGAAATGCTACTGAGAGGTACATGCCGCGATATGGAATCAAGAGGAATTTGACTGACATTAGCCTCGCTAGATACGCTTTCGATTTCTATGAGGTAAATTCAAAAACACCTGATAGGGCTCGCGAAGCTCACATGCAGATGAAAGCTGCAGCGCTGCGAAACACTAGTCGCAGAATGTTTGGTATGGACGGCAGTGTTAGTAACAGGGAAGAAAACACGGAGAGACACACAGTGGAAGATGTCAATAGAGACATGCACTCTCTCCTGGGTATGCGCAACTGA</w:t>
      </w:r>
    </w:p>
    <w:p w14:paraId="4396B1D0" w14:textId="3BDB18D3" w:rsidR="0024769C" w:rsidRDefault="0024769C" w:rsidP="0024769C">
      <w:r>
        <w:t>&gt;MRCF3C_California_USA</w:t>
      </w:r>
    </w:p>
    <w:p w14:paraId="07305CD2" w14:textId="77777777" w:rsidR="0024769C" w:rsidRDefault="0024769C" w:rsidP="0024769C">
      <w:r>
        <w:lastRenderedPageBreak/>
        <w:t>TCTAAAAATGAAGCTGTGGATGCTGGTTTGAATGAAAAGCTCATTGAAAAAGAAAAACAGAAAGAAAAAGAAAAAGAAAAACAAAAAGAGAAAGAAAAAGATGGTGCTAGTGACGGAAATAATGTGTCAACTAGCACAAAGACTGGAGAGAGAGATAGAGATGTCAATGTTGGGACCAGTGGAACTTTCACTGTTCCGAGAATCAAATCATTTACTGACAAGATGATTCTACCGAGAATTAAGGGAAAGACTGTCCTTAATTTAAATCATCTTCTTCAGTATAATCCGCAACAAATTGACATTTCCAACACTCGTGCCACTCAGTCACAATTTGAAAAGTGGTATGAGGGAGTGAGAAATGATTATGGCCTTAACGATAATGAAATGCAAGTGATGCTAAATGGCTTGATGGTCTGGTGTATCGAGAATGGTACATCTCCAGACATATCTGGTGTCTGGGTTATGATGGATGGGGAAACCCAAGTTGATTATCCAATCAAGCCTTTAATTGAGCATGCTACTCCGTCATTTAGGCAAATTATGGCTCACTTTAGTAACGCGGCAGAAGCATACATTGCAAAAAGAAATGCTACTGAGAGGTACATGCCGCGATATGGAATCAAGAGGAATTTGACTGACATTAGCCTCGCTAGATACGCTTTCGATTTCTATGAGGTAAATTCAAAAACACCTGATAGGGCTCGCGAAGCTCACATGCAGATGAAAGCTGCAGCGCTGCGAAACACTAGTCGCAGAATGTTTGGTATGGACGGCAGTGTTAGTAACAGGGAAGAAAACACGGAGAGACACACAGTGGAAGATGTCAATAGAGACATGCACTCTCTCCTGGGTATGCGTAACTGA</w:t>
      </w:r>
    </w:p>
    <w:p w14:paraId="6565991D" w14:textId="212946A0" w:rsidR="0024769C" w:rsidRDefault="0024769C" w:rsidP="0024769C">
      <w:r>
        <w:t>&gt;MRCP6_California_USA</w:t>
      </w:r>
    </w:p>
    <w:p w14:paraId="497257F1" w14:textId="43D3DBCC" w:rsidR="0024769C" w:rsidRDefault="0024769C" w:rsidP="0024769C">
      <w:r>
        <w:t>CAAGATGATTCTACCGAGAATTAAGGGAAAGACTGTCCTTAATTTAAATCATCTTCTTCAGTATAATCCGCAACAAATTGACATTTCCAACACTCGTGCCACTCAGTCACAATTTGAAAAGTGGTATGAGGGAGTGAGAAATGATTATGGCCTTAACGATAATGAAATGCAAGTGATGCTAAATGGCTTGATGGTCTGGTGTATCGAGAATGGTACATCTCCAGACATATCTGGTGTCTGGGTTATGATGGATGGGGAAACCCAAGTTGATTATCCAATCAAGCCTTTAATTGAGCATGCTACTCCGTCATTTAGGCAAATTATGGCTCACTTTAGTAACGCGGCAGAAGCATACATTGCAAAAAGAAATGCTACTGAGAGGTACATGCCGCGATATGGAATCAAGAGGAATTTGACTGACATTAGCCTCGCTAGATACGCTTTCGATTTCTATGAGGTAAATTCAAAAACACCTGATAGGGCTCGCGAAGCTCACATGCAGATGAAAGCTGCAGCGCTGCGAAACACTAGTCGCAGAATGTTTGGTATGGACGGCAGTGTTAGTAACAGGGAAGAAAACACGGAGAGACACACAGTGGAAGATGTCAATAGAGACATGCACTCTCTCCTGGGTATGCGTAACTGA</w:t>
      </w:r>
    </w:p>
    <w:p w14:paraId="31A3F614" w14:textId="7A24365A" w:rsidR="0024769C" w:rsidRDefault="0024769C" w:rsidP="0024769C"/>
    <w:p w14:paraId="2158482F" w14:textId="03A4CDDF" w:rsidR="00A804B6" w:rsidRPr="009668F1" w:rsidRDefault="00A804B6" w:rsidP="00A804B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ZYMV</w:t>
      </w:r>
      <w:r w:rsidRPr="009668F1">
        <w:rPr>
          <w:rFonts w:ascii="Times New Roman" w:hAnsi="Times New Roman" w:cs="Times New Roman"/>
          <w:b/>
        </w:rPr>
        <w:t xml:space="preserve"> Coat Protein:</w:t>
      </w:r>
    </w:p>
    <w:p w14:paraId="6F87B779" w14:textId="1C240003" w:rsidR="00A804B6" w:rsidRDefault="00A804B6" w:rsidP="00A804B6">
      <w:r>
        <w:t>&gt;SSCF2A_California_USA</w:t>
      </w:r>
    </w:p>
    <w:p w14:paraId="44968974" w14:textId="77777777" w:rsidR="00A804B6" w:rsidRDefault="00A804B6" w:rsidP="00A804B6">
      <w:r>
        <w:t>TCAGGCACTCAGCCAACTGTGGCAGATGCTGGGGTTACAAGGAAAGACAAAGAAGATGACAAAGGGAAAAACAAGGACGATACAGGCTCCGGCTCAGGTGAGAAAACAGTAGCAGCTGCCACGAAGGACAAGGATGTGAATGCTGGTTCTCATGGGAAAATTGTGCCGCGTCTTTCGAAGATCACAAAGAAAATGTCATTGCCACGCGTGAAAGGAAATGTTATACTTGATATTGATCATTTGCTGGAATATAAACCGGATCAAATTGAGTTATATAACACACGAGCGTCTCATCAGCAGTTCGCCTCTTGGTTCAACCAGATTAAGACGGAATATGATTTGAACGAGCAACAGATGGGAGTTGTAATGAATGGTTTCATGGTTTGGTGCATTGAAAATGGCACTTCACCCGACATTAATGGAGTGTGGGTTATGATGGACGGAAATGAGCAAGTTGAGTATCCCTTGAAACCAATAGTTGAAAATGCAAAGCCAACGCTGCGACAAATAATGCATCATTTTTCAGATGCAGCGGAGGCATATATAGAGATGAGAAATGCAGAGGCACCATACATGCCGAGGTATGGTTTGCTTCGAAACCTACGGGATAGGAGTTTAGCACGATATGCTTTCGATTTCTATGAAGTCAATTCTAAAACTCCTGAAAGAGCCCGCGAAGCTGTTGCGCAGATGAAAGCAGCAGCTCTTAGCAATGTTTCTTCAAGGTTGTTTGGCCTTGATGGAAATGTTGCCACCACTAGCGAAGACACTGAACGGCACACTGCACGTGATGTTAATAGAAACATGCACACCTTACTAGGTGTGAATACAATGCAG</w:t>
      </w:r>
    </w:p>
    <w:p w14:paraId="5A4619C6" w14:textId="5E240194" w:rsidR="0024769C" w:rsidRDefault="0024769C" w:rsidP="0024769C"/>
    <w:p w14:paraId="4B13E5DC" w14:textId="77777777" w:rsidR="00741ABE" w:rsidRDefault="00741ABE" w:rsidP="00A804B6">
      <w:pPr>
        <w:rPr>
          <w:rFonts w:ascii="Times New Roman" w:hAnsi="Times New Roman" w:cs="Times New Roman"/>
          <w:b/>
        </w:rPr>
      </w:pPr>
      <w:bookmarkStart w:id="2" w:name="_Hlk522537963"/>
    </w:p>
    <w:p w14:paraId="7AE8DA1F" w14:textId="0FDA7700" w:rsidR="00A804B6" w:rsidRPr="009668F1" w:rsidRDefault="00A804B6" w:rsidP="00A804B6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lastRenderedPageBreak/>
        <w:t>ToCV</w:t>
      </w:r>
      <w:proofErr w:type="spellEnd"/>
      <w:r w:rsidRPr="009668F1">
        <w:rPr>
          <w:rFonts w:ascii="Times New Roman" w:hAnsi="Times New Roman" w:cs="Times New Roman"/>
          <w:b/>
        </w:rPr>
        <w:t xml:space="preserve"> Coat Protein:</w:t>
      </w:r>
    </w:p>
    <w:bookmarkEnd w:id="2"/>
    <w:p w14:paraId="06018F0E" w14:textId="22D6A7F0" w:rsidR="004F38B3" w:rsidRDefault="004F38B3" w:rsidP="004F38B3">
      <w:r>
        <w:t>&gt;SSCF1A_California_USA</w:t>
      </w:r>
    </w:p>
    <w:p w14:paraId="04D9CA0E" w14:textId="5178046E" w:rsidR="004F38B3" w:rsidRDefault="004F38B3" w:rsidP="004F38B3">
      <w:r>
        <w:t>CATCCTCTGGTTAGACCGTTAGATGATGGCGTAGATGACGAGGTGCAGAACTTGGGCAGGAGGGACGATTCGACATCTCTCATTCCGGCTAATCCTAATCGGTCTTCCAGTTGGGCTTTGTTGAACCCGGATACTATTAATTATAACGAGTTAAGGAAATTGAAGGTACACTCCACTAGGGGTGATACTCTTACCTTGACTCAGGAAGAGGAGTTCGAGAAGATACTCGAATCCTTTTGCAGGCGAATAATCGGTGAGACCCCGATGACGGATAAGATTTTCGCTGGTTTCTACATGTCTATGTGTCAGGCCATTGTAAACCAAGGGACCTCAGTTAAGGCAGCCGGTAATAACAGTCTTGAAAACTACTTTGAGGTAGATGGTGCGAGATTTA</w:t>
      </w:r>
      <w:r w:rsidR="00690816">
        <w:t>t</w:t>
      </w:r>
      <w:r>
        <w:t>AGTGGAAAACTCCGGATTTGATAAATGAGGTTAGACCCAAAATGTCCGATGTTCCAAACGCTATACGTCGGTACGCCAGAAGTCATGAAAAGATTATTCAGGACTTTATCAACTCCGGTCTTATTAAGCCTGATTATCATTTACAATTCAAACATGGCGTATTACCAAGCCATGTGTTTGGTACCGGCGATTATATAAATGGTTCGTTGATGAATATCTCAGATGATCAACTTATCTCGAACCTGCTTATGAAAAGAAACGCTTTGTGCAAGGGTAACGAGGGCAAGGAACTGTACAACGTTAACCAACTT</w:t>
      </w:r>
    </w:p>
    <w:p w14:paraId="322936E1" w14:textId="5FAB54F3" w:rsidR="004F38B3" w:rsidRDefault="004F38B3" w:rsidP="004F38B3">
      <w:r>
        <w:t>&gt;SSDW4_California_USA</w:t>
      </w:r>
    </w:p>
    <w:p w14:paraId="722B2DA0" w14:textId="044ED186" w:rsidR="004F38B3" w:rsidRDefault="004F38B3" w:rsidP="004F38B3">
      <w:r>
        <w:t>TGGCGCATCCTCTGGTTAGACCGTTAGATGATGGCGTACATGACGAGGTGCACAACTTGGGCAGGAGGGACGATTCGACATCTCTCATTCCGGCTAATCCTAATCGGTCTTCCAGTTGGGCTTTGTTGAACCCGGATACTATTAATTATAACGAGTTAAGGAAATTGAAGGTACACTCCACTAGGGGTGATACTCTTACCTTGACTCAGGAAGAGGAGTTCGAGAAGATACTCGAATCCTTTTGCAGGCGAATAATCGGTGAGACCCCGATGACGGATAAGATTTTCGCTGGTTTCTACATGTCTATGTGTCAGGCCATTGTAAACCAAGGGACCTCAGTTAAGGCAGCCGGTAATAACAGTCTTGAAAACTACTTTGAGGTAGATGGTGCGAGATTTAAGTGGAAAACTCCGGATTTGATAAATGAGGTTAGACCCAAAATGTCCGATGTTCCAAACGCTATACGTCGGTACGCCAGAAGTCATGAAAAGATTATTCAGGACTTTATCAACTCCGGTCTTATTAAGCCTGATTATCATTTACAATTCAAACATGGCGTATTACCAAGCCATGTGTTTGGTACCGGCGATTATATAAATGGTTCGTTGATGAATATCTCAGATGATCAACTTATCTCGAACCTGCTTATGAAAAGAAACGCTTTGTGCAAGGGTAACGAGGGCAAGGAACTGTACAACGTTAACCAACTT</w:t>
      </w:r>
    </w:p>
    <w:p w14:paraId="7D8255CC" w14:textId="48EEEF4A" w:rsidR="004F38B3" w:rsidRDefault="004F38B3" w:rsidP="004F38B3">
      <w:r>
        <w:t>&gt;SSDW2A_California_USA</w:t>
      </w:r>
    </w:p>
    <w:p w14:paraId="0C226AEC" w14:textId="5EC8A1D3" w:rsidR="004F38B3" w:rsidRDefault="004F38B3" w:rsidP="004F38B3">
      <w:r>
        <w:t>ATCCTCTGGTTAGACCGTTAGATGATGGCGTAGATGACGAGGTGCAGAACTTGGGCAGGAGGGACGATTCGACATCTCTCATTCCGGCTAATCCTAATCGGTCTTCCAGTTGGGCTTTGTTGAACCCGGATACTATTAATTATAACGAGTTAAGGAAATTGAAGGTACACTCCACTAGGGGTGATACTCTTACCTTGACTCAGGAAGAGGAGTTCGAGAAGATACTCGAATCCTTTTGCAGGCGAATAATCGGTGAGACCCCGATGACGGATAAGATTTTCGCTGGTTTCTACATGTCTATGTGTCAGGCCATTGTAAACCAAGGGACCTCAGTTAAGGCAGCCGGTAATAACAGTCTTGAAAACTACTTTGAGGTAGATGGTGCGAGATTTAAGTGGAAAACTCCGGATTTGATAAATGAGGTTAGACCCAAAATGTCCGATGTTCCAAACGCTATACGTCGGTACGCCAGAAGTCATGAAAAGATTATTCAGGACTTTATCAACTCCGGTCTTATTAAGCCTGATTATCATTTACAATTCAAACATGGCGTATTACCAAGCCATGTGTTTGGTACCGGCGATTATATAAATGGTTCGTTGATGAATATCTCAGATGATCAACTTATCTCGAACCTGCTTATGAAAAGAAACGCTTTGTGCAAGGGTAACGAGGGCAAGGAACTGTACAACGTTAACCAACTT</w:t>
      </w:r>
    </w:p>
    <w:p w14:paraId="1F6CA44C" w14:textId="4ACF8D43" w:rsidR="004F38B3" w:rsidRDefault="004F38B3" w:rsidP="004F38B3">
      <w:r>
        <w:t>&gt;SSDW2B_California_USA</w:t>
      </w:r>
    </w:p>
    <w:p w14:paraId="265D6DD3" w14:textId="51F4F292" w:rsidR="00A804B6" w:rsidRDefault="004F38B3" w:rsidP="004F38B3">
      <w:r>
        <w:t>TGGCGCATCCTCTGGTTAGACCGTTAGATGATGGCGTAGATGACGAGGTGCAGAACTTGGGCAGGAGGGACGATTCGACATCTCTCATTCCGGCTAATCCTAATCGGTCTTCCAGTTGGGCTTTGTTGAACCCGGATACTATTAATTATAACGAGTTAAGGAAATTGAAGGTACACTCCACTAGGGGTGATACTCTTACCTTGACTCAGGAAGAGGAGTTCGAGAAGATACTCGAATCCTTTTGCAGGCGAATAATCGGTGAGACCCCGATGACGGATAAGATTTTCGCTGGTTTCTACATGTCTATGTGTCAGGCCATTGTAAACCAAGGGACCTCAGTTAAGGCAGCCGGTAATAACAGTCTTGAAAACTACTTTGA</w:t>
      </w:r>
      <w:r>
        <w:lastRenderedPageBreak/>
        <w:t>GGTAGATGGTGCGAGATTTAAGTGGAAAACTCCGGATTTGATAAATGAGGTTAGACCCAAAATGTCCGATGTTCCAAACGCTATACGTCGGTACGCCAGAAGTCATGAAAAGATTATTCAGGACTTTATCAACTCCGGTCTTATTAAGCCTGATTATCATTTACAATTCAAACATGGCGTATTACCAAGCCATGTGTTTGGTACCGGCGATTATATAAATGGTTCGTTGATGAATATCTCAGATGATCAACTTATCTCGAACCTGCTTATGAAAAGAAACGCTTTGTGCAAGGGTAACGAGGGCAAGGAACTGTACAACGTTAACCAACTT</w:t>
      </w:r>
    </w:p>
    <w:p w14:paraId="5E4A5DFF" w14:textId="6A73ADA8" w:rsidR="00FF5768" w:rsidRDefault="00FF5768" w:rsidP="004F38B3"/>
    <w:p w14:paraId="21D9B546" w14:textId="1E77288E" w:rsidR="004F38B3" w:rsidRPr="009668F1" w:rsidRDefault="004F38B3" w:rsidP="004F38B3">
      <w:pPr>
        <w:rPr>
          <w:rFonts w:ascii="Times New Roman" w:hAnsi="Times New Roman" w:cs="Times New Roman"/>
          <w:b/>
        </w:rPr>
      </w:pPr>
      <w:bookmarkStart w:id="3" w:name="_Hlk522538049"/>
      <w:proofErr w:type="spellStart"/>
      <w:r>
        <w:rPr>
          <w:rFonts w:ascii="Times New Roman" w:hAnsi="Times New Roman" w:cs="Times New Roman"/>
          <w:b/>
        </w:rPr>
        <w:t>ToCV</w:t>
      </w:r>
      <w:proofErr w:type="spellEnd"/>
      <w:r w:rsidRPr="009668F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Minor </w:t>
      </w:r>
      <w:r w:rsidRPr="009668F1">
        <w:rPr>
          <w:rFonts w:ascii="Times New Roman" w:hAnsi="Times New Roman" w:cs="Times New Roman"/>
          <w:b/>
        </w:rPr>
        <w:t>Coat Protein</w:t>
      </w:r>
      <w:r>
        <w:rPr>
          <w:rFonts w:ascii="Times New Roman" w:hAnsi="Times New Roman" w:cs="Times New Roman"/>
          <w:b/>
        </w:rPr>
        <w:t xml:space="preserve"> (</w:t>
      </w:r>
      <w:proofErr w:type="spellStart"/>
      <w:r>
        <w:rPr>
          <w:rFonts w:ascii="Times New Roman" w:hAnsi="Times New Roman" w:cs="Times New Roman"/>
          <w:b/>
        </w:rPr>
        <w:t>CPm</w:t>
      </w:r>
      <w:proofErr w:type="spellEnd"/>
      <w:r>
        <w:rPr>
          <w:rFonts w:ascii="Times New Roman" w:hAnsi="Times New Roman" w:cs="Times New Roman"/>
          <w:b/>
        </w:rPr>
        <w:t>)</w:t>
      </w:r>
      <w:r w:rsidRPr="009668F1">
        <w:rPr>
          <w:rFonts w:ascii="Times New Roman" w:hAnsi="Times New Roman" w:cs="Times New Roman"/>
          <w:b/>
        </w:rPr>
        <w:t>:</w:t>
      </w:r>
    </w:p>
    <w:bookmarkEnd w:id="3"/>
    <w:p w14:paraId="2F7633FB" w14:textId="22DDD05E" w:rsidR="004F38B3" w:rsidRDefault="004F38B3" w:rsidP="004F38B3">
      <w:r>
        <w:t>&gt;SSDW2A_California_USA</w:t>
      </w:r>
    </w:p>
    <w:p w14:paraId="72D9EC61" w14:textId="77633CCA" w:rsidR="004F38B3" w:rsidRDefault="004F38B3" w:rsidP="004F38B3">
      <w:r>
        <w:t>ATGGATGAAAATGAAATCTATGAGGATCAAGAGGATCTCTCTGCTCGTGGCGGTGGGGGTTTCTATTACCAGACTGTGACTTTGGGTTCCGGTGATGTGTTTCCCGTTGATTTAGCCCTAACGAGATCGGCTGAATTTGATTCGACAATTTTCTCCTTATATATTAGGTTCGTAATTAAGGAGGGGAATGTGCGTTTAAAGATCGATTTTGGAAATAATTGGGATGTGACTATGCAACAGGTGAGACTTTCTGGATGGTTTGCGGCGTTTGGTAAGATTGAAAAACCGAGAACCGCCAGGTCTGGATGGTCATATCCAATAAAATTGTTTAAAGAGGCTGGAGAAGTCATAGTGTCCATTAGTGGTTGGAGGTGTTATAAAATTTATAATGGGTATCCCGTAGATCGCGTTGATTTGGTTCTAGCAGTACCCGTTCGTGAAGTAACAGCTGATTTAAAACGACCATTGGTTGGGGATTACGTCAACTTTCATGATGTATTTACTCTTATAAAAAGTAAAAATTCTGACATCACTTTACCTAACCCGAGTCTGATATTCTACGATTCAACAAGTAAGGTTAATTTAGATGTGTCTCCAGGTGCGCGAAAACAAATTGCTCAAGTCAAGGCTGAGAAAGATCTGAACATTAAGAATCCTGAAGACTCAAAGCCTGACGTTCCTAATGATTCGCTGAGTGAAGTCGAATATCATAATCACTCTGATGTTTCCAGTGTTTTCAGATTGTATTACACATGGAGGGTTGAAAGAGATTTTGAGAGATCAGTTGAGTCGAGAATTTTCTTTCCGAATATATTTCCGACCGATTTCACAATACTTCAACAAATGTGGTATGGGACGACTGCCGGTAACGTTGAGACTTTTGTGGAGATAGGAAAAAATGAAAGGAAGTTCAACGTTGGGGTCGCCGCTTGGAAGGACAATGCATTTGGACATTTCAAATTAGATGGCCCGACTTTAGCGAAGATCTCAACAATTCCAGGCAGGTTCGTGGACCATAAAATTGAAAAAGACTCTAAAGGACATTTGATTGTGAGTATTGATAATACTGTTCTTGTGCGTACTAACAAACTGATAGTCAAACCGAGTATTCAGATCGGTTGGGAATTTCATTTACCATGGGACGCGATTGGAAAGTATGGAGTTGGTAATTTGACCAGGTTCACAGACATCATCAAACCCAATTACATCAAGTATGATGGTTCTGAAGTTCCTTTGGTGCAAACTAATACCATAGAAAGTGATCGTTCCAAGTCTGGTCATAAACTATCTCTAGTCAACCTGAAAAGTTTCAGACGCATTAGTTCTACTGCAGATTTCTTCTTCGAACCACCACCACCCTCTGAGTCCGATGACAAAACTTGGGAAGATAAGATCCAAACCGAAGTGGATATAAAGAAAGAAGAGACTATTCCGACTAATGAGGGTACCTCTTCCTCTGACTTGCCGAGTGAGAAGTCACAATTTGTTGCAGCTAATCATTATCTCTTGTCGATAGCTGAAGACAGGAACATTTTCAAAGCGGCTGTAGATCGGTACACTGGATTGGGTTTCTCAAAGGATCAAGCTGTGTTGATAATATATCAATTGGGGGTAACATTCGGCACTTCCAGAAATTGTTGCAGTGATAATTCATCGTTTCTAGTCTGGAAGACTGATACTGGAGCGCAGGTTATAATCAGAAAGGGCGCCCACTCCAGGTTTCTCAATTCACTGGTTAAATATCCTTGCAACGTGGAGAGATTGATACTACGAAGACGTAGTGCGGAGATATTGGCGTTGTTGAGGAACAAGAAATTGGCTTACCCAGACAGATTGGCAAAAAAGAAAGGGGTAAGTCAGGGATTCACATATATGGCATGTGATTTTCTCGATTACACTGCGGTAACGTTAACTCAAGAAGAGCAGTTGACTATGAATTCTGTTGTGCAGTACGTGAGACTCCATAATAAACATCGAAGAAGCATTGTGAACACGAGTCAGCTTTTCTGA</w:t>
      </w:r>
    </w:p>
    <w:p w14:paraId="3520006D" w14:textId="27BD36EE" w:rsidR="004F38B3" w:rsidRDefault="004F38B3" w:rsidP="004F38B3"/>
    <w:p w14:paraId="2A6AFA86" w14:textId="5F20B604" w:rsidR="004F38B3" w:rsidRPr="009668F1" w:rsidRDefault="004F38B3" w:rsidP="004F38B3">
      <w:pPr>
        <w:rPr>
          <w:rFonts w:ascii="Times New Roman" w:hAnsi="Times New Roman" w:cs="Times New Roman"/>
          <w:b/>
        </w:rPr>
      </w:pPr>
      <w:bookmarkStart w:id="4" w:name="_Hlk522538107"/>
      <w:proofErr w:type="spellStart"/>
      <w:r>
        <w:rPr>
          <w:rFonts w:ascii="Times New Roman" w:hAnsi="Times New Roman" w:cs="Times New Roman"/>
          <w:b/>
        </w:rPr>
        <w:t>ToCV</w:t>
      </w:r>
      <w:proofErr w:type="spellEnd"/>
      <w:r w:rsidRPr="009668F1"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RdR</w:t>
      </w:r>
      <w:r w:rsidR="000B7DF3">
        <w:rPr>
          <w:rFonts w:ascii="Times New Roman" w:hAnsi="Times New Roman" w:cs="Times New Roman"/>
          <w:b/>
        </w:rPr>
        <w:t>p</w:t>
      </w:r>
      <w:proofErr w:type="spellEnd"/>
      <w:r w:rsidRPr="009668F1">
        <w:rPr>
          <w:rFonts w:ascii="Times New Roman" w:hAnsi="Times New Roman" w:cs="Times New Roman"/>
          <w:b/>
        </w:rPr>
        <w:t>:</w:t>
      </w:r>
    </w:p>
    <w:bookmarkEnd w:id="4"/>
    <w:p w14:paraId="666D19FA" w14:textId="713B8E87" w:rsidR="004F38B3" w:rsidRDefault="004F38B3" w:rsidP="004F38B3">
      <w:r>
        <w:t>&gt;SSDW2A_California_USA</w:t>
      </w:r>
    </w:p>
    <w:p w14:paraId="20F1206E" w14:textId="13EC04BD" w:rsidR="004F38B3" w:rsidRDefault="004F38B3" w:rsidP="004F38B3">
      <w:r>
        <w:t>ACTTATCGGTTGACCATTGAAGGTTGTTATATTCCCGACACTTTTTCGAGACCTGCCTCATCTCATTTGATGGCAGTCAACGATTTTATGTCAGTGGTCAACCCGGGTTTAGCTTGGATGCAATTTTTGCACAGAACTATATTGTTTGAGTATGG</w:t>
      </w:r>
      <w:r>
        <w:lastRenderedPageBreak/>
        <w:t>TGATTTTGACATGCCACCTGTTGAGAAGATGGTCCTTGATTTTTCAAAATACAAGCCTTATGTCGCAGGGGAGTTTGTTGTCTCGAAAATTCTTGGCAAAGGTGAGAGGACGAGACCGGACAGTATGAAACAGGGGATAATCTCATTGTCACATAGAAATTTTTCTGCACCGAGAATAAATGAACGTCTGGACGTTTATAAGACTGCTGAACGTCTATGTCAGAATCTCGTTAGATCTTTCGACTTTTCGAGGTTGTATGAGAACTATGATGTGATTCTTCCTGACATGTTTAAAATTGACGATTGGTTGCAGGATAGAGATGGTTCTAAGTTTGGTCGGATAAAAAGGGATATGGACCACAAATTGTTGGTCGAACAGTTTGAGAGCTTAAAATTCATGATCAAAGGGGAGATGAAACCGAAGATGGATACGTCGTCCTATACAGCTTATAATCCACCGGCGAATATCATCTATTATAACCATCTGGTAAGTATGTATTATTCCCCGTTGTTTCTGGAGGTCTTTGATAGGATATCATACTGTCTTAGTAAGAAGATAGTTATGTATTCCGGGATGAATCTAGAAACTCTCGGCACCCTGATTGGTTCTAAACTGCAGAAGCCATTGACATCATATCACACTTTGGAGATTGATTTCTCAAAGTTTGATAAGTCTCAAGGTATCCTATTTAAAGTTTATGAGGGGATGATTTACCGGTTTTTCAAGTTTTCCGAGGATTACTATACCAACATAGAGGCCACTGAATACTTCATAAAGTATCGTGGTAGGTGTGGAATCAGCGGGGAGTTGGGTGCACAAAGGAGAACGGGGTCACCGAACACTTGGTTGTCAAACACATTGGTTACTATGGGTATCATACTCAGTGTTTACGACCTGGATGATATTGATTTATTCTTAGTAAGTGGTGACGACAGTTTGATCTTTTCGAGTAAACCCTTGAGGAATAAAACTGATGAGATAAACAGAGATTTCGGTTTTGAGGCTAAGATGATAGAGAATTCAGTGCCGTATTTTTGCTCCAAATATATCATCAGTGATAGAGGAAAAATCAGAGTCGTTCCTGATCCTGTGAGGTTTTTTGAGAAGTTGTCTGTCCCAATTCGAGTTCAAGATTTTAAGAGTGACACTCTCATGCGGGAAAAATTTAGGTCTTATAAGGACTTGATGAAGGACTTTGATTACGATACAACGTGCGTTTTGGTGGATGCTTTAGTGTGTTATAGGTACAATTTACCACCGATGTGTTCATATGCAGCGTTGTGTTATATTCATTGTCTGTGTGCGAATTTTACAACTTTCAGAAGAGTCTATGAGAGCGATTTGACTGTTGTTATTTAG</w:t>
      </w:r>
    </w:p>
    <w:p w14:paraId="11AA4D5D" w14:textId="4CC9937D" w:rsidR="004F38B3" w:rsidRDefault="004F38B3" w:rsidP="004F38B3"/>
    <w:p w14:paraId="24B3846A" w14:textId="0FF9F1D5" w:rsidR="00954DDC" w:rsidRPr="009668F1" w:rsidRDefault="00954DDC" w:rsidP="00954DD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V1</w:t>
      </w:r>
      <w:r w:rsidR="00AF0DE9">
        <w:rPr>
          <w:rFonts w:ascii="Times New Roman" w:hAnsi="Times New Roman" w:cs="Times New Roman"/>
          <w:b/>
        </w:rPr>
        <w:t xml:space="preserve"> </w:t>
      </w:r>
      <w:proofErr w:type="spellStart"/>
      <w:r w:rsidR="00AF0DE9">
        <w:rPr>
          <w:rFonts w:ascii="Times New Roman" w:hAnsi="Times New Roman" w:cs="Times New Roman"/>
          <w:b/>
        </w:rPr>
        <w:t>RdR</w:t>
      </w:r>
      <w:r w:rsidR="000B7DF3">
        <w:rPr>
          <w:rFonts w:ascii="Times New Roman" w:hAnsi="Times New Roman" w:cs="Times New Roman"/>
          <w:b/>
        </w:rPr>
        <w:t>p</w:t>
      </w:r>
      <w:proofErr w:type="spellEnd"/>
      <w:r w:rsidRPr="009668F1">
        <w:rPr>
          <w:rFonts w:ascii="Times New Roman" w:hAnsi="Times New Roman" w:cs="Times New Roman"/>
          <w:b/>
        </w:rPr>
        <w:t>:</w:t>
      </w:r>
    </w:p>
    <w:p w14:paraId="44B8ED70" w14:textId="77777777" w:rsidR="00954DDC" w:rsidRDefault="00954DDC" w:rsidP="00954DDC">
      <w:r>
        <w:t>&gt;MRCF3B_TRINITY_DN1242_c1_g1_i2</w:t>
      </w:r>
    </w:p>
    <w:p w14:paraId="0579C86B" w14:textId="5C078509" w:rsidR="00954DDC" w:rsidRDefault="00954DDC" w:rsidP="00954DDC">
      <w:r>
        <w:t>CTAGCCGTAAGCGTAGAAGATTGAACGCCAGAAAAGACTACGTTTAGTAGTCCATCCGCGTGGAGCTTTGCCTGAAAAGACGACTTCTAGCCATCTCTTCTGATCCTTTGAGAACCACCCCTCAGAAGGAACAGGGTAGCAGGTTTGGTAAAAGTCCATGAATTCACAAAAGACTTTGTCCCACATTGCACCTCCTATCCACAGGCCTACAAGCCTAGAAAACGAAACTTCAAGCGTATACACGCTTGATTCCGGATAGAGTGCGAGCTTGAACCACTCACTGGTGTCACGATGAACGCGACCGTCACGATACTTCGTACCTAAGAGTTTGAACTCGGATGGATCCTTTGTTCTCTCGCACTTCTCAGGTTTGATGATCATTCCAGTTGGAACGCAATCTAGTTTTGCAACTTCCAGATCAAACTGGTCGTTTGCTCTGAACGCACTGTCGTCGCCCAGAACCCTCAGGTTTCGGATCTCTACTTGCTGGCAGTCTGCAAGATAATCGATAAGTATGTGGTTCACTACTGAGTCGATAATCTGCGTCCACCAAGATCCGGAAGGTACACCCCGGTACTTACGGAACATACGTCCGTCCGGCATTAAGATGGGAGTGTTAATGAAATACCACACCATAGCATCCCAAACGTTTCGCCATTTCTGGGCATCTTCTTTACCTACTGGTTTTCCCTCGAAGGTAGAAAAGTTGACATTCTGCTTCACAATGTCAAAAGCCACACGAATTAGCCACGCTGGTACTTTTGTGTCAAAAGACGAAAAGTCGATACCATACAGTGTCTCCCCTTCCCTTAGTTTGCAACACCATTCGGTGTAAAGGCGTTGCGCACTTTTTCCATTTAGCATCGGTGAGTTGGGATCGTTCATAAAGTCGCGATACATCAAAGGGGCGTAGAACCCTTCGACAACTAACATCTCTGCTGGATATACCCAAACCAGGCGCGTTTTTGGCTCATCAATCTCTGACATGCCACCACGCTGTCCTGCAAGACACGGAGGGAACCGCATCCTCGAAGGGTTGAAACTGGTCTTGCCACCCTGTTTCATTCGGTGTCCTAACCATCTCGCTTCATGGTAGATCTCTTCCATACAGTCGCCTTTCTTGGCTCCCATGAAAGTGGATCCTGCAGACGTGTCACGCCTGAGGAACTGACCTACCTCATGCCAATCAAGCGGGTCACGCTTGTAAGGCAGTTTGAATGCCTACTTCGCTTTGGCGATTG</w:t>
      </w:r>
    </w:p>
    <w:p w14:paraId="2C0A6579" w14:textId="77777777" w:rsidR="00954DDC" w:rsidRDefault="00954DDC" w:rsidP="00954DDC">
      <w:r>
        <w:t>&gt;MRDW2_TRINITY_DN1448_c1_g1_i1</w:t>
      </w:r>
    </w:p>
    <w:p w14:paraId="25E39A11" w14:textId="5971C207" w:rsidR="00954DDC" w:rsidRDefault="00954DDC" w:rsidP="00954DDC">
      <w:r>
        <w:t>CCACCCCTCGTCAGGAACAGGATAGCAGGTTTGGTAAAAGTCCATGAATTCACAGAAGACTTTGTCCCACATCGCCCCGCCAATCCACAGGCCTACAAGCCTTGTGAACGAAACTTCAAGCGTATACACGCTTGATTCCGGATAGAGTGCGA</w:t>
      </w:r>
      <w:r>
        <w:lastRenderedPageBreak/>
        <w:t>GCTTGAACCACTCACTGGTGTCACGATGAACGCGACCGTCACGATATCTCGTACCTAATAGTTTGAACTCGGATGGATCCTTTGTTCTTTCACACTTCTCAGGTTTGATTATCATTCCAGTTGGAACGCAATCTAGTTTTGCAACTTCCAGGTCAAACTGGTCGTTTGCTCTGAACGCACTGTCGTCGCCCAGAACCCTCAGGTTTTGGATCTCTACTTGCTGGCAGTCTGCCAGATAATCGATAAGTATGTGGTTCACTACTGAGTCAATCATCTGCGTCCACCAAGATCCGGAAGGTACACCCCGGTACTTACGGAACATACGTCCGTCCGGCATTAAGATGGGAGTGTTAATGAAATACCACACCATAGCATCCCAAACGTTTCGCCATTTCTGTGCGTCTTCCTTGTCAACAGGTTTCCCCTCAAAGGTCGAAAATTCGATGTTCTGCCTCAGAATATCGAACGCCACACGAATCAGCCACGCAGGTACTTTTGTGTCAAAAGACGAAAAGTCGATGCCATACAGTGTCTCCCCTTCCCTTAGTTTGCAACACCATTCGGTGTAAAGGCGTTGCGCACTTTTTCCATTTAGCATCGGTGAGTTGGGATCGTTCATAAAGTCACGATACATCAAAGGAGCGTAGAATCCTTCGACAACTAACATTTCTGCTGGGTATACCCAAACCAGGCGCGTTTTCGGCTCGTCAATCTCTGACATGCCGCCACGCTGGCCTGCAAGACACGGAGGGAACCGCATCTTCGATGGGTTGAAACTTCTTTTTCCACCCTGTTTCATTCGGTGTCCTAGCCATCTCGCTTCATGGTAGATCTCTTCCATGCAGTCACCTTTCTTGGCGCCCATGAAAGTGGATCCTGCAGACGTGTCACGCCTCAGAAATTGGCCCACTTCATGCCAGTCAAGCGGTTCACGCTTGTATGGTAACTTGAAAGCTTTCTTCGCCTTTGCGATCGAACGACGCATTGACGCTTGTTGAGATGGAGACAGGTCACGGAATGTGCTACGCTCACCGGAGAACTTGTTTAGGGCGGTGTACATGCCCAGGTTGCCCTGCGGTCTGCGAGTGTAGCCACGGATGTCCTCGTAGATGTCTCGGTTGAATAACTTTAGACTCTCTCTCACCTGAGGATCGGTGTTAGAGTTAGAGCTGTAGGTTGAGTACCCCCCATACTTAGCGATCTCACGTAAGTTGGGGTCCTCGAAGTGAAGAGGGATAACATCCTCGGAAGTGGTTGACCCTGTCTTTGCGGGACGAAGGTGGAGTGCGTCAACTAAATGAGACCCCTTTCCAAGGACGTAGTGGTTGGTTGGTTCTAGAGTGAAATCTTCCATTTCGGCTCTAGAGATGAAGGAGGATAAACCCGTTTGCACGGTAAAATCGC</w:t>
      </w:r>
    </w:p>
    <w:p w14:paraId="279A401D" w14:textId="77777777" w:rsidR="00954DDC" w:rsidRDefault="00954DDC" w:rsidP="00954DDC">
      <w:r>
        <w:t>&gt;MRCP6_TRINITY_DN1246_c2_g1_i1</w:t>
      </w:r>
    </w:p>
    <w:p w14:paraId="639A6C61" w14:textId="77777777" w:rsidR="00954DDC" w:rsidRDefault="00954DDC" w:rsidP="00954DDC">
      <w:r>
        <w:t>ATGAAACAGGATGGTAGAGCCAGTTTCAACCCATCCAGGATGCGGTTCCCTCCGTGTCTTGCAGGCCAGCGTGGCGGTATGTCAGAGATTGACGATCCGAAAACGCGCCTGGTTTGGGTATATCCAGCAGAGATGTTAGTTGTCGAAGGATTCTACGCTCCTTTGATGTATCGTGACTTTATGAACGATCCCAACTCACCTATGCTAAATGGAAAAAGTGCGCAGCGCCTTTATACCGAATGGTGCTGCAAACTAAGGGAAGGGGAGACACTGTATGGTATCGACTTTTCGTCTTTTGACACAAAAGTACCAGCGTGGCTGATTCGTGTGGCTTTTGACATTGTGAAGCAGAATGTCAATTTTTCTACCTTCGAGGGAAAACCTGTTGGTAAGGAAGACGCTCAGAAATGGCGCAACGTTTGGGATGCCATGGTGTGGTATTTCATTAACACTCCCATTTTGATGCCGGACGGACGTATGTTCCGTAAGTACCGGGGTGTACCTTCCGGATCTTGGTGGACGCAGATTATCGACTCAGTAGTGAACCACATACTTATCGATTATCTTGCAGACTGCCAGCAAGTAGAGATCCGAAACCTGAGGGTTCTGGGCGACGACAGTGCGTTCAGAGCAAACGACCAGTTTGATCTGGAAGTTGCAAAACTAGATTGCGTTCCAACTGGAATGATCATCAAACCTGAGAAGTGTGAGAGAACAAAGGATCCATCCGAGTTCAAACTTTTAGGTACGAAGTATCGTGACGGTCGTGTTCATCGCGACACCAGTGAGTGGTTCAAGCTAGCACTCTATCCCGAAGGAAGCGTGTATACGCTAGACATTTCATTCACCAGACTTGTCGGCCTGTGGATAGGCGGCGCGATGTTTGATCGAGTCTTTTGTGAATTCATGGACTATTATCAAACAAGCTATCCTGTTCCTGACGAGGGGTGGTTCTCGAAGGATCAGAAGCGATGGCTCGAAGTCGTCTTTTCAGGCAAAGCCCCCAGAGGCTGGACTACAAAACGTAGTCTATTCTGGCGATCAATCTTCT</w:t>
      </w:r>
    </w:p>
    <w:p w14:paraId="363CA8E5" w14:textId="77777777" w:rsidR="00954DDC" w:rsidRDefault="00954DDC" w:rsidP="00954DDC">
      <w:r>
        <w:t>&gt;MRCP1_TRINITY_DN2411_c0_g1_i2</w:t>
      </w:r>
    </w:p>
    <w:p w14:paraId="502822FF" w14:textId="7C2D6254" w:rsidR="00954DDC" w:rsidRDefault="00954DDC" w:rsidP="00954DDC">
      <w:r>
        <w:t>TCTCTCACCATCACAACAAGCCTCGATGCGCCGTTCTATCGGCAAAGCGAAAAAGGCATTCAAGTTGCCATACAAGCGTGAACCGCTTGATTGGCATGAGGTAGGTCAATTCCTCAGGCGTGACACGTCTGCAGGATCCACTTTCATGGGAGCCAAGAAAGGCGACTGTATGGAAGAGATCTACCATGAAGCAAGATGGTTAGGACACCGAATGAAACAGGGTGGTAAAACTAGTTTCAACCCTTCGAAGATGCGGTTCCCTCCGTGTCTTGCAGGACAGCGTGGTGGCATGTCAGAGATTGATGAGCCAAAAACGCGCCTGGTTTGGGTATATCCAGCAGAGATGTTAGTTGTCGAAGGATTCTACGCTCCTTTGATGTATCGTGACTTTATGAACGATCCCAACTCACCAATGCTAAATGGAAAAAGTGCGCAACGCCTTTACACCGAATGGTGTTGCAAACTAAGGGAAGGGGAGACACTGTATGGTATCGACTTTTCGTCTTTTGACACAAAAGTACCTGCGTG</w:t>
      </w:r>
      <w:r>
        <w:lastRenderedPageBreak/>
        <w:t>GCTGATTCGAGTGGCTTTTGACATAGTTAAGCAGAATGTCAACTTTTCTACCTTCGAGGGAAAACCTGTTGGTAAAGAAGACGCTCAGAAATGGCGCAACGTTTGGGATGCCATGGTGTGGTATTTCATTAACACTCCCATTTTGATGCCGGACGGACGTATGTTCCGTAAGTACCGGGGTGTACCTTCCGGATCTTGGTGGACGCAGATTATCGACTCAGTAGTGAACCACATACTTATCGATTATCTTGCAGACTGCCAGCAAGTAGAGATCCGAAACCTGAGGGTTCTGGGCGACGACAGTGCGTTCAGAGCAAACGACCAGTTTGATCTGGAAGTTGCAAAACTAGATTGCGTTCCAACTGGAATGATCATCAAACCTGAGAAGTGTGAGAGAACAAAGGATCCATCCGAGTTCAAACTCTTAGGTACGAAGTATCGTGACGGTCGCGTTCATCGTGACACCAGTGAGTGGTTCAAGCTCGCACTCTATCCGGAATCAAGCGTGTATACGCTTGAAGTTTCGTTCACTAGGCTTGTAGGCCTGTGGATAGGAGGTGCAATGTGGGACAAAGTCTTTTGTGAATTCATGGACTTTTACCAAACCTGCTACCCTGTTCCTTCTGAGGGGTGGTTCTCAAAGGATCAGAAGAGATGGCTAGAAGTCGTCTTTTCAGGCAAAGC</w:t>
      </w:r>
    </w:p>
    <w:p w14:paraId="2ED36741" w14:textId="77777777" w:rsidR="00954DDC" w:rsidRDefault="00954DDC" w:rsidP="00954DDC">
      <w:r>
        <w:t>&gt;MRCF3C_TRINITY_DN5133_c1_g1_i2</w:t>
      </w:r>
    </w:p>
    <w:p w14:paraId="7F2D018D" w14:textId="4C0CE409" w:rsidR="00954DDC" w:rsidRDefault="00954DDC" w:rsidP="00954DDC">
      <w:r>
        <w:t>GCGATTTTACCGTGCAAACGGGTTTATCCTCCTTCATCTCTGGAGCCGAAATGGAAGATTTCACTTCAGAACCAACCAACCACTACGTCCTTGGAAAGGGGTCTCATTTAGTTGACGCACTCCACCTTCGTCCCGCAAAGACAGGGTCAACCACTTCCGAGGATGTTATCCCTCTTCACTTCGAGGACCCCAACTTACGTGAAATCGCTAAGTATGGGGGGTACTCAACCTACAGCTCTAACTCTAACACCGATCCTCAGGTGAGAGAGAGTCTAAAGTTATTCAACCGAGACGTCTACGAGGACATCCGTGGCTTCACTCGCCGCCCACAAGGTAACGTGGGTATGTACACTGCTTTAAACAAGTTCTCAGGCGAGAAAAGCACATTCAAGAGTCTCTCACCATCTCAGCAATCTTCGATGCGGCGTTCAATCGCCAAGGCAAAGAAGGCTTTCAAATTGCCTTACAAGCGTGACCCGCTTGATTGGCATGAGGTAGGTCAATTCCTCAGGCGTGACACGTCTGCAGGATCCACTTTCATGGGAGCCAAGAAAGGCGACTGTATGGAAGAGATCTACCATGAAGCGAGATGGTTAGGACACCGAATGAAACAGGGTGGCAAGACCAGTTTCAACCCTTCGAGGATGCGGTTCCCTCCGTGTCTTGCAGGACAGCGTGGTGGCATGTCAGAGATTGATGAGCCAAAAACGCGCCTGGTTTGGGTATATCCAGCAGAGATGTTAGTTGTCGAAGGATTCTACGCTCCTTTGATGTATCGTGACTTTATGAACGATCCCAACTCACCAATGCTAAATGGAAAAAGTGCGCAGCGCCTTTACACCGAATGGTGCTGTAAACTAAGGGAAGGGGAGACACTATATGGTATCGACTTTTCGTCTTTTGACACAAAAGTACCTGCGTGGCTAATTCGAGTGGCTTTTGACATAGTTAAGCAGAATGTCAACTTTTCTACCTTCGAGGGAAAACCTGTTGGTAAAGAAGACGCTCAGAAATGGCGCAACGTTTGGGATGCCATGGTGTGGTATTTCATTAACACTCCCATTTTGATGCCGGACGGACGTATGTTCCGTAAGTACCGGGGTGTACCTTCCGGATCTTGGTGGACGCAGATTATCGACTCAGTAGTGAACCACATACTTATCGATTATCTTGCAGACTGCCAGCAAGTAGAGATCCGAAACCTGAGGGTTCTGGGCGACGACAGTGCGTTCAGAGCAAACGACCAGTTTGATCTGGAAGTTGCAAAACTAGATTGCGTTCCAACTGGAATGATCATCAAACCTGAGAAGTGTGAGAGAACAAAGGATCCATCCGAGTTCAAACTTTTAGGTACGAAGTATCGTGACGGTCGCGTTCATCGTGACACCAGTGAGTGGTTCAAGCTCGCACTCTATCCGGAATCAAGCGTGTATACGCTTGAAGTTTCGTTTTCTAGGCTTGTAGGCCTGTGGATAGGAGGTGCAATGTGGGACAAAGTCTTTTGTGAATTCATGGACTTCTACCAAACCTGCTACCCTGTTCCTTCTGAGGGGTGGTTCTCAAAGGATCAGAAGAGATGGCTAGAAGTCGTCTTTTCAGGCAAAGCTCCACGCGGATGGACTACTAAACGTAGTCTTTTCTGGCGTTCAATCTTCTACGCTTACGGCTAGGAGTGA</w:t>
      </w:r>
    </w:p>
    <w:p w14:paraId="7CA16F5C" w14:textId="77777777" w:rsidR="00954DDC" w:rsidRDefault="00954DDC" w:rsidP="00954DDC">
      <w:r>
        <w:t>&gt;MRCF2C_TRINITY_DN798_c0_g1_i1</w:t>
      </w:r>
    </w:p>
    <w:p w14:paraId="583A276A" w14:textId="510CEB65" w:rsidR="00954DDC" w:rsidRDefault="00954DDC" w:rsidP="00954DDC">
      <w:r>
        <w:t>GTCACTCCTAGCCGTAAGCGTAGAAGATTGAACGCCAGAAAAGACTACGTTTAGTAGTCCATCCGCGTGGAGCTTTGCCTGAAAAGACGACTTCTAGCCATCTCTTCTGATCCTTTGAGAACCACCCCTCAGAAGGAACAGGGTAGCAGGTTTGGTAAAAGTCCATGAATTCACAAAAGACTTTGTCCCACATTGCACCTCCTATCCACAGGCCTACAAGCCTAGAAAACGAAACTTCAAGCGTATACACGCTTGATTCCGGATAGAGTGCGAGCTTGAACCACTCACTGGTGTCACGATGAACGCGACCGTCACGATACTTCGTACCTAAAAGTTTGAACTCGGATGGATCCTTTGTTCTCTCACACTTCTCAGGTTTGATGATCATTCCAGTTGGAACGCAATCTAGTTTTGCAACTTCCAGATCAAACTGGTCGTTTGCTCTGAACGCACTGTCGTCGCCCAGAACCCTCAGGTTTCGGATCTCTACTTGCTGGCAGTCTGCAAGATAATCGATAAGTATGTGGTTCACTAC</w:t>
      </w:r>
      <w:r>
        <w:lastRenderedPageBreak/>
        <w:t>TGAGTCGATAATCTGCGTCCACCAAGATCCGGAAGGTACACCCCGGTACTTACGGAACATACGTCCGTCCGGCATCAAAATGGGAGTGTTAATGAAATACCACACCATGGCATCCCAAACGTTGCGCCATTTCTGAGCGTCTTCTTTACCAACAGGTTTTCCCTCGAAGGTAGAAAAGTTGACATTCTGCTTAACAATGTCAAAAGCCACACGAATCAGCCACGCTGGTACTTTTGTGTCAAAAGACGAAAAGTCGATACCATACAGTGTCTCCCCTTCCCTTAGTTTGCAACACCATTCGGTGTAAAGGCGTTGCGCACTTTTTCCATTTAGCATAGGTGAGTTGGGATCGTTCATAAAGTCGCGATACATCAAAGGGGCGTAGAACCCTTCGACAACTAACATCTCTGCTGGATATACCCAAACCAGGCGCGTTTTTGG</w:t>
      </w:r>
    </w:p>
    <w:p w14:paraId="4A06E540" w14:textId="77777777" w:rsidR="00954DDC" w:rsidRDefault="00954DDC" w:rsidP="00954DDC">
      <w:r>
        <w:t>&gt;MRCF2B_TRINITY_DN970_c1_g1_i1</w:t>
      </w:r>
    </w:p>
    <w:p w14:paraId="059596A1" w14:textId="77777777" w:rsidR="00954DDC" w:rsidRDefault="00954DDC" w:rsidP="00954DDC">
      <w:r>
        <w:t>TTTCTACCTTCGAGGGAAAACCTGTTGGTAAAGAAGATGCTCAGAAATGGCGCAACGTTTGGGATGCCATGGTGTGGTATTTCATTAACACTCCCATTTTGATGCCGGACGGACGTATGTTCCGTAAGTACCGGGGTGTACCTTCCGGATCTTGGTGGACGCAGATTATCGACTCAGTAGTGAACCACATACTTATCGATTATCTTGCAGACTGCCAGCAAGTAGAGATCCGAAACCTGAGGGTTCTGGGCGACGACAGTGCGTTCAGAGCAAACGACCAGTTTGATCTGGAAGTTGCAAAACTAGATTGCGTTCCAACTGGAATGATCATCAAACCTGAGAAGTGTGAGAGAACAAAGGATCCATCCGAGTTCAAACTTTTAGGTACGAAGTATCGTGACGGTCGCGTTCATCGTGACACCAGTGAGTGGTTCAAGCTCGCACTCTATCCGGAATCAAGCGTGTATACGCTTGAAGTTTCGTTTACTAGGCTTGTAGGCCTGTGGATAGGAGGTGCAATGTGGGACAAAGTCTTTTGTGAATTCATGGACTTCTACCAAACCTGCTACCCTGTTCCTTCTGAGGGGTGGTTCTCAAAGGATCAGAAGAGATGGCTAGAAGTCGTCTTTTCAGGCAAAGCTCCACGCGGATGGACTACCAAGCGTAGTCTTTT</w:t>
      </w:r>
    </w:p>
    <w:p w14:paraId="56C051D0" w14:textId="77777777" w:rsidR="00954DDC" w:rsidRDefault="00954DDC" w:rsidP="00954DDC">
      <w:r>
        <w:t>&gt;MRCF2A_TRINITY_DN1305_c0_g2_i1</w:t>
      </w:r>
    </w:p>
    <w:p w14:paraId="2B0F82AA" w14:textId="77777777" w:rsidR="00954DDC" w:rsidRDefault="00954DDC" w:rsidP="00954DDC">
      <w:r>
        <w:t>CATTCAAGAGTCTTTCACCATCTCAGCAATCTTCGATGCGGCGTTCAATCGCTAAAGCGAAGAAGGCATTCAAGTTGCCATACAAGCGTGAACCGCTTGATTGGCACGAGGTGGGTCAGTTCCTCAGACGTGACACGTCTGCAGGTTCAACTTTCATGGGCGCCAAGAAGGGTGACTGCATGGAAGAGATCTACCATGAGGCAAGATGGTTAGGACACAGAATGAAACAGGATGGTAAATCTAGTTTCAACCCTTCGAAGATGCGGTTCCCTCCGTGTCTTGCAGGCCAGCGTGGCGGCATGTCAGAGATTGACGAGCCGAAAACGCGCCTGGTTTGGGTATATCCAGCAGAGATGTTAGTTGTCGAAGGATTCTACGCTCCTTTGATGTATCGTGACTTTATGAACGATCCCAACTCACCTATGCTAAATGGAAAAAGTGCGCAACGCCTTTACACCGAATGGTGTTGCAAACTAAGGGAAGGGGAGACACTATATGGCATCGACTTTTCGTCTTTTGACACAAAAGTACCTGCGTGGCTAATTCGAGTGGCTTTTGACATAGTTAAGCAGAATGTCAACTTTTCTACCTTCGAGGGAAAACCAGTAGGTAAAGAAGATGCCCAGAAATGGCGAAACGTTTGGGATGCTATGGTGTGGTATTTCATTAACACTCCCATTTTGATGCCGGACGGACGTATGTTCCGTAAGTACCGGGGTGTACCTTCCGGATCTTGGTGGACGCAGATTATCGACTCAGTAGTGAACCACATACTTATCGATTATCTTGCAGACTGCCAGCAAGTAGAGATCCGAAACCTGAGGGTTCTGGGCGACGACAGTGCGTTCAGAGCAAACGACCAGTTTGATCTGGAAGTTGCAAAACTAGATTGCGTTCCAACTGGAATGATCATCAAACCTGAGAAGTGTGAGAGAACAAAGGATCCATCCGAGTTCAAGCTCTTAGGTACGAAGTATCGTGACGGTCGCGTTCATCGTGACACCAGTGAGTGGTTCAAGCTCGCACTCTATCCGGAATCAAGCGTGTATACGCTTGAAGTTTCGTTCACTAGGCTAATAGGCCTGTGGATAGGTGGAGCAATGTGGGACAA</w:t>
      </w:r>
    </w:p>
    <w:p w14:paraId="0D146F08" w14:textId="77777777" w:rsidR="00954DDC" w:rsidRDefault="00954DDC" w:rsidP="00954DDC">
      <w:r>
        <w:t>&gt;MRCF1C_TRINITY_DN6587_c2_g1_i5</w:t>
      </w:r>
    </w:p>
    <w:p w14:paraId="63F42D04" w14:textId="2C8CE886" w:rsidR="00954DDC" w:rsidRDefault="00954DDC" w:rsidP="00954DDC">
      <w:r>
        <w:t>GCCCCGCGCTTTTACCGTGTAAACGGGTTTAACCTCCTTTTTCTCTGAAGCCGAAATGGAAGATTTCACTTCAGAACCAACCAACCACTACGTCCTTGGAAAGGGGTCTCATTTAGTTGACGCACTCCACCTTCGTCCCGCAAAGACAGGGTCAACCACTTCCGAGGATGTTATCCCTCTTCACTTCGAGGACCCCAACTTACGTGAAATCGCTAAGTATGGGGGGTACTCAACCTACAGCTCTAACTCTAACACCGATCCTCAGGTGAGAGAGAGTCTAAAGTTATTCAACCGAGACGTCTACGAGGACATCCGTGGCTTCACTCGCCGCCCACAAGGTAACGTGGGTATGTACACTGCACTAAACAAGTTTGCAGGCGAGAAAAGCTCATTCTCAAGTCTCTCTCCATCACAAAAATCTTCGATGCGGCGTTCGATCGCCAAAGCAAAGAAGGCTTTCAAGTTGCCATACAAGCGTGAACCGCTTGATTGGCACGAGGTGGGTCAGTTCCTCAGACGTGACACGTCTGCAGGTTCAACTTTCATGGGCGCCAAGAAGGGTGACTGCATGGAAGAGATCTACCATGAAGCAAGATGGTTAGGACA</w:t>
      </w:r>
      <w:r>
        <w:lastRenderedPageBreak/>
        <w:t>CCGAATGAAACAGGGTGGCAAGACCAGTTTCAACCCTTCGAGGATGCGGTTCCCTCCGTGTCTTGCAGGACAGCGTGGTGGCATGTCAGAGATTGATGAGCCAAAAACGCGCCTGGTTTGGGTATATCCAGCAGAGATGTTAGTTGTCGAAGGGTTCTACGCCCCTTTGATGTATCGCGACTTTATGAACGATCCCAACTCACCGATGCTAAATGGAAAAAGTGCGCAACGCCTTTACACCGAATGGTGTTGCAAACTAAGGGAAGGGGAGACACTGTATGGTATCGACTTTTCGTCTTTTGACACAAAAGTACCTGCGTGGCTAATTCGAGTGGCTTTTGACATAGTTAAGCAGAATGTCAACTTTTCTACCTTCGAGGGAAAACCAGTAGGTAAAGAAGATGCCCAGAAATGGCGAAACGTTTGGGATGCTATGGTGTGGTATTTCATTAACACTCCCATTTTGATGCCGGACGGACGTATGTTCCGTAAGTACCGGGGTGTACCTTCCGGATCTTGGTGGACGCAGATTATCGACTCAGTAGTGAACCACATACTTATCGATTATCTTGCAGACTGCCAGCAAGTAGAGATCCGAAACCTGAGGGTTCTGGGCGACGACAGTGCGTTCAGAGCAAACGACCAGTTTGATCTGGAAGTTGCAAAACTAGATTGCGTTCCAACTGGAATGATCATCAAACCTGAGAAGTGTGAGAGAACAAAGGATCCATCCGAGTTCAAACTTTTAGGTACGAAGTATCGTGACGGTCGCGTTCATCGTGACACCAGTGAGTGGTTCAAGCTCGCACTCTATCCGGAATCAAGCGTGTATACGCTTGAAGTTTCGTTCACTAGGCTTGTAGGCCTGTGGATAGGAGGTGCAATGTGGGACAAAGTCTTTTGTGAATTCATGGACTTTTACCAAACCTGCTACCCTGTTCCTTCTGAGGGGTGGTTCTCAAAGGATCAGAAGAGATGGCTAGAAGTCGTCTTTTCAGGCAAAGCTCCACGCGGATGGACTACTAAACGTAGTCTTTTCTGGCGTTCAATCTTCTACGCTTACGGCTAGGAGTGAC</w:t>
      </w:r>
    </w:p>
    <w:p w14:paraId="296FEB9D" w14:textId="77777777" w:rsidR="00954DDC" w:rsidRDefault="00954DDC" w:rsidP="00954DDC">
      <w:r>
        <w:t>&gt;SSDW4_TRINITY_DN1723_c0_g1_i1</w:t>
      </w:r>
    </w:p>
    <w:p w14:paraId="45AEB4DC" w14:textId="1F55F889" w:rsidR="00954DDC" w:rsidRDefault="00954DDC" w:rsidP="00954DDC">
      <w:r>
        <w:t>TCTAAACGTTCTCGACAAAAGTGGAGAAACGTGTGGGATGGTATGGTGTGGTATTTCATTAACACTCCCATCTTAATGCCGGACGGACGTATGTTCCGTAAGTACCGGGGTGTACCTTCCGGATCTTGGTGGACGCAGATTATCGACTCAGTAGTGAACCACATACTTATCGATTATCTGGCAGACTGCCAGCAAGTAGAGATCCGAAACCTGAGGGTTCTGGGCGACGACAGTGCGTTCAGAGCAAACGACCAGTTTGATCTGGAAGTTGCAAAACTAGATTGCGTTCCAACTGGAATGATCATCAAACCTGAGAAGTGTGAGAGAACAAAGGACCCATCCGAGTTCAAACTATTAGGTACGAAGTATCGTGACGGTCGCGTTCATCGTGACACCAGTGAGTGGTTAAAGCTCGCACTCTATCCGGAATC</w:t>
      </w:r>
    </w:p>
    <w:p w14:paraId="5A5D390E" w14:textId="77777777" w:rsidR="00954DDC" w:rsidRDefault="00954DDC" w:rsidP="00954DDC">
      <w:r>
        <w:t>&gt;SSCF3A_TRINITY_DN958_c0_g1_i1</w:t>
      </w:r>
    </w:p>
    <w:p w14:paraId="4562C5D2" w14:textId="77777777" w:rsidR="00954DDC" w:rsidRDefault="00954DDC" w:rsidP="00954DDC">
      <w:r>
        <w:t>CAGAAATGGCGAAACGTTTGGGATGCTATGGTGTGGTATTTCATTAACACTCCCATCTTAATGCCGGACGGACGTATGTTCCGTAAGTACCGGGGTGTACCTTCCGGATCTTGGTGGACGCAGATTATCGACTCAGTAGTGAACCACATACTTATCGATTATCTTGCAGACTGCCAGCAAGTAGAGATCCGAAACCTGAGGGTTCTGGGCGACGACAGTGCGTTCAGAGCAAACGACCAGTTTGATCTGGAAGTTGCAAAACTAGATTGCGTTCCAACTGGAATGATCATCAAACCTGAGAAGTGTGAGAGAACAAAGGATCCATCCGAGTTCAAACTTTTAGGTACGAAGTATCGTGACGGTCGCGTTCATCGCGACACCAGTGAGTGGTTCAAGCTCGCACTCTATCCGGAATCAAGCGTGTATACGCTTGAAGTTTCGTTTACTAGGCTTGTAGGCCTGTGGATAGGAGGTGCAATGTGGGACAAAGTCTTTTGTGAATTCATGGACTTTTACCAAACCTGCTACCCTGTTCCTTCTGAGGGGTGGTTCTCAAAGGATCAGAAGAGATGGCTAGAAGTCGTCTTTTCAGGCAAAGCTCCACGCGGATGGACTACTAAACGTAGTCTTTTCTGGCGTTCAATCTTCTACGCTTACGGCTAGGAGTGAC</w:t>
      </w:r>
    </w:p>
    <w:p w14:paraId="794BED2A" w14:textId="77777777" w:rsidR="00954DDC" w:rsidRDefault="00954DDC" w:rsidP="00954DDC">
      <w:r>
        <w:t>&gt;SSCF2B_TRINITY_DN1163_c1_g1_i2</w:t>
      </w:r>
    </w:p>
    <w:p w14:paraId="70D66954" w14:textId="77777777" w:rsidR="00954DDC" w:rsidRDefault="00954DDC" w:rsidP="00954DDC">
      <w:r>
        <w:t>AAACCTGTTGACAAAGTTGACGCACAGAAATGGCGAAACGTTTGGGATGCTATGGTGTGGTATTTCATTAACACTCCCATTTTGATGCCGGACGGACGTATGTTCCGTAAGTACCGGGGTGTACCTTCCGGATCTTGGTGGACGCAGATTATCGACTCAGTAGTGAACCACATACTTATCGATTATCTTGCAGACTGCCAGCAAGTAGAGATCCGAAACCTGAGGGTTCTGGGCGACGACAGTGCGTTCAGAGCAAACGACCAGTTTGATCTGGAAGTTGCAAAACTAGATTGCGTTCCAACTGGAATGATCATCAAACCTGAGAAGTGTGAGAGAACAAAGGACCCATCCGAGTTCAAACTCTTAGGTACGAAGTATCGTGACGGTCGCGTTCATCGTGACACCAGTGAGTGGTTCAAGCTCGCACTCTATCCGGAATCAAGCGTGTATACGCTTGAAGTTTCGTTCACTAGGCTTGTAGGCCTGTGGATAGGAGGTGCAATGTGGGACAAAGTCTTTTGTGAATTCATGGACTTTTACCAAACCTGCTACCCTGTTCCTTCTGAGGGGTGGTTCTCAAAGGATCAGAAGAGATGGCTAGAAGTC</w:t>
      </w:r>
      <w:r>
        <w:lastRenderedPageBreak/>
        <w:t>GTCTTTTCAGGCAAAGCTCCACGCGGATGGACTACTAAACGTAGTCTTTTCTGGCGTTCAATCTTCTACGCTTACGGCTAGGAGTGAC</w:t>
      </w:r>
    </w:p>
    <w:p w14:paraId="6C93AC21" w14:textId="77777777" w:rsidR="00954DDC" w:rsidRDefault="00954DDC" w:rsidP="00954DDC">
      <w:r>
        <w:t>&gt;SSDW2B_TRINITY_DN6041_c0_g1_i1</w:t>
      </w:r>
    </w:p>
    <w:p w14:paraId="783F6E7D" w14:textId="402C58A4" w:rsidR="00954DDC" w:rsidRDefault="00954DDC" w:rsidP="00954DDC">
      <w:r>
        <w:t>GATACTTCTAGCGTATACACGCTTGACTCAGGATAGAGTGCGAGCTTGAACCACTCACTGGTGTCACGATACACGCGACCGTCACGATACTTTGTACCCAAAAGTTTGAAATCCGAAGGATTTGTGCTCTTGTCACACTTCTCAGGTTTGATAATCATTCCAGTTGGCTCACAGTCTATTTTTGCAGCTTCCAGATCGAACTGGTCGTTGCCTCTGAACGCACTGTCGTCGCCCAGAACCCTCAGGTTTCGGATCTCTACTTGCTGGCAGTCTGCAAGATAATCGATAAGTATGTGGTTCACTACTGAGTCGATCATCTGTGTCCACCAAGATCCGGAAGGAACACCCCGGTATTTACGGAACATACGTCCGTCAGGCATGAGGATGGGAGTGTTAATGAAATACCACACCATAGCATCCCAAACGTTTCGCCATTTCTGGGCATC</w:t>
      </w:r>
    </w:p>
    <w:p w14:paraId="347E9F08" w14:textId="77777777" w:rsidR="00954DDC" w:rsidRDefault="00954DDC" w:rsidP="00954DDC">
      <w:r>
        <w:t>&gt;SSCF2A_TRINITY_DN4363_c2_g4_i5</w:t>
      </w:r>
    </w:p>
    <w:p w14:paraId="78A7C5DA" w14:textId="77777777" w:rsidR="00954DDC" w:rsidRDefault="00954DDC" w:rsidP="00954DDC">
      <w:r>
        <w:t>CGAGACATCTACGAGGACATCCGTGGTTTCACTCGCCGCCCACAAGGTAACGTGGGTATGTACACTGCACTAAACAAGTTTGCAGGCGAGAAAAGCTCATTCTCCAGTCTCTCTCCATCACAAAAATCTTCGATGCGGCGTTCTATCGCTAAAGCAAAGAAGGCTTTCAAGTTGCCATACAAGCGTGAACCGCTTGATTGGCATGAAGTAGGTCAATTCCTCAGGCGTGATACGTCTGCAGGGTCAACCTTCATGGGCGCCAAGAAAGGCGATTGCATGGAGGAAATCTACCACGAAGCACGATGGTTAGGACACAGAATGAAACAGGATGGTAAATCTAGTTTCAACCCTTCGAAGATGCGGTTCCCTCCGTGTCTTGCAGGACAGCGTGGTGGCATGTCAGAGATTGATGAGCCAAAAACGCGCCTGGTTTGGGTATATCCAGCAGAGATGTTAGTTGTCGAAGGGTTCTACGCCCCTTTGATGTATCGTGACTTTATGAACGATCCCAACTCACCGATGCTAAATGGAAAAAGTGCGCAGCGCCTTTACACCGAATGGTGCTGTAAACTAAGGGAAGGGGAGACACTATATGGTATCGACTTTTCGTCTTTTGACACAAAAGTACCAGCGTGGCTGATTCGTGTGGCCTTTGACATTGTGAAGCAGAATGTCAACTTTTCTACCTTCGAGGGAAAACCAGTAGGTAAAGAAGATGCCCAGAAATGGCGAAACGTTTGGGATGCTATGGTGTGGTATTTCATTAACACTCCCATTTTGATGCCGGACGGACGTATGTTCCGTAAGTACCGGGGTGTACCTTCCGGATCTTGGTGGACGCAGATCATCGACTCAGTAGTGAACCACATACTTATCGATTATCTTGCAGACTGCCAGCAAGTAGAGATCCGAAACCTGAGGGTTCTGGGCGACGACAGTGCGTTCAGAGGCAATGACCAGTTCGACCTGGAAATTGCAAAAATAGACTGTGAGCCAACTGGAATGATCATCAAACCTGAGAAGTGTGAAAGAACAAAGGATCCATCCGAGTTCAAGCTCTTAGGTACGAAGTATCGTGACGGTCGCGTTCATCGTGACACCAGTGAGTGGTTCAAGCTCGCACTCTATCCGGAATC</w:t>
      </w:r>
    </w:p>
    <w:p w14:paraId="575E3521" w14:textId="77777777" w:rsidR="00954DDC" w:rsidRDefault="00954DDC" w:rsidP="00954DDC">
      <w:r>
        <w:t>&gt;SSCF1B_TRINITY_DN3908_c0_g1_i3</w:t>
      </w:r>
    </w:p>
    <w:p w14:paraId="5429136C" w14:textId="77777777" w:rsidR="00954DDC" w:rsidRDefault="00954DDC" w:rsidP="00954DDC">
      <w:r>
        <w:t>GCGGCGTTCTATCGCTAAAGCAAAGAAGGCTTTCAAGTTGCCATACAAGCGTGAACCGCTTGATTGGCATGAGGTGGGTCAGTTCCTCAGACGTGACACGTCTGCAGGATCCACTTTCATGGGAGCCAAGAAAGGCGACTGCATGGAGGAGATCTACCATGAAGCGAGATGGTTAGGACACCGAATGAAACAGGGTGGTAAGGCCAGTTTCAACCCTTCGAAGATGCGGTTCCCTCCGTGTCTTGCAGGACAGCGTGGTGGCATGTCGGAGATCGATGAGCCAAAAACGCGCCTGGTTTGGGTATATCCAGCAGAGATGTTAGTTGTCGAAGGATTCTACGCTCCTTTGATGTATCGCGACTTTATGAACGATCCAAACTCACCGATGCTAAATGGAAAAAGTGCGCAACGCCTCTACACCGAGTGGTGTTGCAAACTAAGGGAAGGGGAGACACTATACGGTATCGACTTTTCGTCTTTTGACACAAAGGTGCCAGCGTGGCTGATTCGTGTGGCTTTTGACATTGTGAAGCAGAATGTCAACTTTTCTACCTTCGAGGGAAAACCAGTAGGTAAAGAAGATGCCCAGAAGTGGCGAAACGTTTGGGATGCTATGGTGTGGTATTTCATTAACACTCCCATTTTGATGCCGGACGGACGTATGTTCCGTAAGTACCGGGGTGTACCTTCCGGATCTTGGTGGACGCAGATTATCGACTCAGTAGTGAACCACATACTTATCGATTATCTTGCAGACTGCCAGCAAGTAGAGATCCGAAACCTGAGGGTTCTGGGCGACGACAGTGCGTTCAGAGCAAACGACCAGTTTGATCTGGAAGTTGCAAAACTAGATTGCGTGCCAACTGGAATGATAATCAAACCTGAGAAGTGTGAGAGAACAAAGGATCCATCCGAGTTCAAACTTTTAGGTACAAAGTATCGTGACGGTCGCGTTCATCGTGACACCAGTGAGTGGTTCAAGCTCGCACTCTATCCGGAATCAAGCGTGTATACGCTTGAAGTTTCGTTCACTAGGCTTGTAGGCCTGTGGATA</w:t>
      </w:r>
      <w:r>
        <w:lastRenderedPageBreak/>
        <w:t>GGAGGTGCAATGTGGGACAAAGTCTTTTGTGAATTCATGGACTTTTACCAAACCTGCTACCCTGTTCCTTCTGAGGGGTGGTTCTCAAAGGATCAGAAGAGATGGCTTGAAGTCGTCTTTTCAGGCAAAGCTCCACGCGGATGGACTACAAAACGTAGTCTTTTCTGGCGTTCAATCTTCTACGCTTACGGCTAGGAGTGAC</w:t>
      </w:r>
    </w:p>
    <w:p w14:paraId="46DAE74F" w14:textId="77777777" w:rsidR="00954DDC" w:rsidRDefault="00954DDC" w:rsidP="00954DDC">
      <w:r>
        <w:t>&gt;SSCF1A_TRINITY_DN2891_c0_g1_i4</w:t>
      </w:r>
    </w:p>
    <w:p w14:paraId="6C2C09CF" w14:textId="3A2ACF87" w:rsidR="00954DDC" w:rsidRDefault="00954DDC" w:rsidP="00954DDC">
      <w:r>
        <w:t>TCACTCCTAGCCATAAGCGTAGAAGATTGAACGCCAGAAAAGACTACGTTTAGTAGTCCATCCGCGTGGAGCTTTGCCTGAAAAGACGACTTCTAGCCATCTCTTCTGATCCTTTGAGAACCACCCCTCAGAAGGAACAGGGTAGCAGGTTTGGTAAAAGTCCATGAATTCACAAAAGACTTTGTCCCACATTGCACCTCCTATCCACAGGCCTACAAGCCTAGTGAACGAAACTTCAAGCGTATACACGCTTGATTCCGGATAGAGTGCGAGCTTGAACCACTCACTGGTGTCACGATGAACGCGACCGTCACGATACTTCGTACCTAGAAGTTTGAACTCGGATGGATCCTTTGTTCTCTCGCACTTCTCAGGTTTGATGATCATTCCAGTTGGAACGCAATCTAGTTTTGCAACTTCCAGATCAAACTGGTCGTTTGCTCTGAACGCACTGTCGTCGCCCAGAACCCTCAGGTTTCGGATCTCTACTTGCTGGCAGTCCGCAAGATAATCGATAAGTATGTGGTTCACTACTGAGTCAATAATCTGCGTCCACCAAGATCCGGAAGGTACACCCCGGTACTTACGGAACATACGTCCGTCCGGCATCAAGATGGGAGTGTTAATGAAATACCACACCATAGCATCCCAAACGTTTCGCCACTTCTGGGCATCTTCTTTACCTACTGGTTTTCCCTCGAAGGTAGAAAAGTTGACATTCTGTTTCACAATGTCAAAAGCCACACGAATTAGCCACGCTGGTACTTTTGTGTCAAAAGACGAAAAGTCGATACCATACAGTGTCTCCCCTTCCCTTAGTTTACAGCACCACTCGGTGTAGAGGCGCTGCGCACTTTTTCCATTTAGCATCGGTGAGTTGGGATCGTTCATAAAGTCGCGATACATCAAAGGAGCGTAGAATCCTTCGACAACTAACATCTCTGCTGGATATACCCAAACCAGGCGCGTTTTTGGCTCGTCAATCTCTGACATGCCACCACGCTGTCCTGCAAGACACGGAGGGAACCGCATCCTCGAAGGGTTGAAACTGGTCTTGCCACCCTGTTTCATTCGGTGTCCTAACCATCTCGCCTCATGGTAGATCTCCTCCATACAGTCGCCTTTCTTGGCTCCCATAAAGGTGGACCCTGCAGACGTGTCACGCCTGAGGAATTGACCTACCTCATGCCAATCAAGCGGGTCACGCTTGTATGGCAGCTTGAATGCTTTCTTCGCTTTGGCGATTGAACGCCGCATCGATGATTGCTGAGATGGAGACAGACTCTTGAATGTGCTTTTCTCGCCTGAGAACTTGTTTAAAGCAGTGTACATACCCACGTTACCTTGTGGGCGGCGAGTGAAGCCACGGATGTCCTCGTAGACGTCTCGGTTGAATAACTTTAGACTCTCTCTCACCTGAGGATCGGTGTTAGAGTTAGAGCTGTAGGTTGAGTACCCCCCATACTTAGCGATTTCACGTAAGTTGGGGTCCTCGAAGTGAAGAGGGATAACATCCTCGGAAGTGGTTGACCCTGTCTTTGCGGGACGAAGGTGGAGTGCGTCAACTAAATGAGACCCCTTTCCAAGGACGTAGTGGTTGGTTGGTTCTGAAGTGAAATCTTCCATTTCGGCTCCAGAGATGAAGGAGGATAAACCCGTTGGCACGGTAAAATCGC</w:t>
      </w:r>
    </w:p>
    <w:p w14:paraId="17683BF9" w14:textId="79CCFF5A" w:rsidR="00954DDC" w:rsidRDefault="00954DDC" w:rsidP="00954DDC"/>
    <w:p w14:paraId="6EA63C87" w14:textId="0598207A" w:rsidR="00954DDC" w:rsidRPr="00950562" w:rsidRDefault="00741ABE" w:rsidP="00954DD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V2</w:t>
      </w:r>
      <w:r w:rsidR="00AF0DE9">
        <w:rPr>
          <w:rFonts w:ascii="Times New Roman" w:hAnsi="Times New Roman" w:cs="Times New Roman"/>
          <w:b/>
        </w:rPr>
        <w:t xml:space="preserve"> </w:t>
      </w:r>
      <w:proofErr w:type="spellStart"/>
      <w:r w:rsidR="00AF0DE9">
        <w:rPr>
          <w:rFonts w:ascii="Times New Roman" w:hAnsi="Times New Roman" w:cs="Times New Roman"/>
          <w:b/>
        </w:rPr>
        <w:t>RdR</w:t>
      </w:r>
      <w:r w:rsidR="000B7DF3">
        <w:rPr>
          <w:rFonts w:ascii="Times New Roman" w:hAnsi="Times New Roman" w:cs="Times New Roman"/>
          <w:b/>
        </w:rPr>
        <w:t>p</w:t>
      </w:r>
      <w:proofErr w:type="spellEnd"/>
      <w:r w:rsidR="00954DDC" w:rsidRPr="009668F1">
        <w:rPr>
          <w:rFonts w:ascii="Times New Roman" w:hAnsi="Times New Roman" w:cs="Times New Roman"/>
          <w:b/>
        </w:rPr>
        <w:t>:</w:t>
      </w:r>
    </w:p>
    <w:p w14:paraId="7A6CF961" w14:textId="77777777" w:rsidR="00954DDC" w:rsidRDefault="00954DDC" w:rsidP="00954DDC">
      <w:r>
        <w:t>&gt;MRCP6_TRINITY_DN1242_c2_g1_i1</w:t>
      </w:r>
    </w:p>
    <w:p w14:paraId="41A805A2" w14:textId="77777777" w:rsidR="00954DDC" w:rsidRDefault="00954DDC" w:rsidP="00954DDC">
      <w:r>
        <w:t>GACGCTTTCCGTCCGCCAAGACTCTGCCGCCCTGCTCACATCTTAGATGTCAAGCATGGATACCCTTACAAATGGAATGTCAACGCTGAACCTCCGTTCTCCACTGACCCATATTTCCTTAACAACCGTAAGACATTTGGCGAGTTCATTCAGATGCACGAATATGAGCACATAGATAAGGCTGACTTTTTCCGCCGTCACCCGAACACTGGATCGCATGATTTGCTCCAGACCACCGTACCTCCAAAGTTCGGATACATGAAATCAACTGTATTCTCTTGGACCCGTAGATGGCATCACATTATCAAATCAGGATTCACTGAATCTACCGGCCTGAAAACGACAGGTTATTTTTATAACCGCTTTATCTTCCCCATGTTATTACATACCAAAACTGCAATCGTCAAGACTGATGATCCCAACAAGATGCGCACCATCTGGGGCGCCTCAAAACCGTGGATCATAGCTGAAACGATGTTCTACTGGGAATACCTTGCCTGGGTAAAACAAAACCCTGGTGTCACCCCAATGCTTTGGGGTTACGAAACCTTTACTGGCGGTTGGTTCCGACTGAACCACGCCCTGTACTGTGGCTTTATCAAACAGTCATTCCTGACCCTTGACTGGTCTCGCTTTGACAAGAAAGCTTACTTCCCACTCTTACGTAGAATTATGTACGAGGTACGCACCTTCCTCACTTTTGACGAGGGATACGTCCCCACGCATGCAGCACCCACACATCCAAAATGGGACCAAACCAAAGCAGAACGCCTTGAGCGTCTGTGGTTATGGACACTCGAAAACCTTTTCGAGGCGCCAATTATCTTACCTGACGGTAGG</w:t>
      </w:r>
      <w:r>
        <w:lastRenderedPageBreak/>
        <w:t>ATGTACAAGCGCCACTTCGCAGGTATACCCTCGGGGTTGTTCACCACCCAACTCTTGGATTCATGGTATAATTATACTATGCTCGCAACCATTCTTAGCGCCTTGGGCTTCAACCCACGGACTTGCATCATTAAAGTGCAAGGTGACGATTCTATCATTAGACT</w:t>
      </w:r>
    </w:p>
    <w:p w14:paraId="65ECFA61" w14:textId="77777777" w:rsidR="00954DDC" w:rsidRDefault="00954DDC" w:rsidP="00954DDC">
      <w:r>
        <w:t>&gt;MRCP1_TRINITY_DN1819_c0_g1_i1</w:t>
      </w:r>
    </w:p>
    <w:p w14:paraId="4F4E55F8" w14:textId="241E4DD7" w:rsidR="00954DDC" w:rsidRDefault="00954DDC" w:rsidP="00954DDC">
      <w:r>
        <w:t>TGGGAGACTACACTCTACCACCCGGACTTCTTCGCGTTAACGATGTCGCCATCAGCAACCACAAGAAAACACTGGAACACTCATTCAACAAGTATCTTTATGATCACGAAATTCGATTGATCACACAAGAATATCGACGATCCGAAATTAACATCGACTCTATATTAGCCGATTTCTTCTCCGGAGACGTTGAACCTTTTGAAATACCTTTCGACGAACACGTCGAAAACGGTCTCCAATGCATGGCCGACGCTTTCCGTCCGCCAAGACTTTGCCGCCCAGCTCACATCCTAGATGTGAAGCACGGATACCCATACAAATGGAACGTCAACGCAGAACCTCCGTTCTCAACAGACGAATATTTCCTCAAACAACGTATGACTTTTGGCAAATTCATCAGTATGCACGAATATGAACACATTGATAAACATGACTTCTTTAGACGTCATCCAAACATTGAATCACATGATTTACTCAGAACTGTCGTTCCAGCCAAATTTGGCTACCTCAAATCGATGGTCTTTTCATGGACTCGCCGTTGGCACCACATCATCAAAAGTGGTTTCAAAGACCTAACGCAACTCAATAAAACAGGATACATCTACAATCGGTTTATCTTTCCCATGCTGCTACACACCAAAACTGCTATTGTCAAATACGACGATCCTGACAAGATGCGCACCATATGGGGCGCTTCTAAACCCTGGATCATTGCTGAGACTATGCTCTACTGGGAATACATCGCTTACCTCAAACTCAACCCTGGCGTTTCGCCAATGCTTTGGGGGTATGAAACCTTCACAGGTGGATGGTTCAGACTGAACCGTACACTATATTGTGGACTTATCAAACGATCTTTCCTAACATTGGACTGGTCACGCTTCGACAAACGAGCGTACTTTCCACTGATACTTAGAATCATGCAACACGTACGTACCTTCCTCACATTTGAAGAGGGCTATGTTCCGACACATGCAGCACCGTACCACCCTCAATGGAGCCCTGAACACACACAGCGTCTCGAACGCTTATGGATTTGGACTCTCGAAAACTTATTCGAGGCACCTATCGTACTTCCCGACGGTAAGATGTTCAAACGCCACTACGCTGGAATACCTTCCGGCCTGTTCATCACTCAACTACTGGACTCCTGGTACAACTACACTATGCTCGCAACCCTCCTGAGCGCCCTTGGCTTCAACCCAAGACAGTGCATCATCAAAGTACAAGGTGACGATTCAATCATTCGTCTCAACGCCCTTATTCCTCAAGAATCACACGAGAGCTTTATGCTCCGACTTGTCGACCTGGCTACTTACTACTTCAATGCAATTGTCAACATCAAGAAGTCAGAGATAGGCAACACACTCAACGGTCGCGAAGTACTCTCCTACCGTAATCACCATGGATTACCTTGTCGTGATGAGATCACCATGCTCGCGCAATTCTATCACACCAAAGCAAGAGATCCTACACCAGAGATTACAATGGCACAAGCCGTAGGTTTCGCTTACGCAAGTTGCGGAAACCACCAACGTGTCCTCTCAGTACTACGAGACATCTATAGTTACTATCAAGCTCAAGGCGTCACACCTAACCGCGCTGGACTCACCCTCACCTTCGGAGAATCACCAGACTTAACGATGCCAGAGATACCTCTTGATCATTTTCCTACTGTAACCGAGATTCAAAATCTCCTTATTTGTAATGATTATGTAAATGAAGCACAAAACGCTCGCACTTGGCCAAGGACGTTGTTCATCAACGCCCCTGCCCAATAAAGCTGATCG</w:t>
      </w:r>
    </w:p>
    <w:p w14:paraId="0B44F92B" w14:textId="77777777" w:rsidR="00954DDC" w:rsidRDefault="00954DDC" w:rsidP="00954DDC">
      <w:r>
        <w:t>&gt;MRCF3C_TRINITY_DN3771_c1_g1_i1</w:t>
      </w:r>
    </w:p>
    <w:p w14:paraId="70179393" w14:textId="77777777" w:rsidR="00954DDC" w:rsidRDefault="00954DDC" w:rsidP="00954DDC">
      <w:r>
        <w:t>CCACTGACCCATATTTCCTTAACAATCGTAAGACATTTGGCGAGTTCATTCAGATGCACGAATATGAGCACATAGATAAGGCTGACTTTTTCCGCCGTCACCCGAACACTGGATCACATGATTTGCTCCAGACCACCGTACCTCCAAAGTTTGGATACATGAAATCAACTGTATTCTCTTGGACCCGTAGATGGCATCACATTATCAAATCAGGATTCATTGAATCTACCGGCCTGAAAACGACAGGTTATTTTTATAACCGCTTTATCTTCCCCATGTTATTACATACCAAAACTGCAATCGTCAAGACTGATGATCCCAACAAGATGCGCACCATCTGGGGCGCCTCAAAACCGTGGATCATAGCTGAAACGATGTTCTACTGGGAATACCTTGCCTGGGTAAAACAAAACCCTGGTGTCACCCCAATGCTTTGGGGTTACGAAACCTTTACTGGCGGTTGGTTC</w:t>
      </w:r>
    </w:p>
    <w:p w14:paraId="53856E01" w14:textId="77777777" w:rsidR="00954DDC" w:rsidRDefault="00954DDC" w:rsidP="00954DDC">
      <w:r>
        <w:t>&gt;MRCF1C_TRINITY_DN5003_c0_g2_i1</w:t>
      </w:r>
    </w:p>
    <w:p w14:paraId="486D23F2" w14:textId="5BDFAA19" w:rsidR="00954DDC" w:rsidRDefault="00954DDC" w:rsidP="00954DDC">
      <w:r>
        <w:t>TCAAAATACGAAAAGAAAACTTGACTGCTCTAGTTTTTAAATACCTACCCTAAATGGATTACACACATTCCGCATACCAACGAATCATTAAATGGTTCAAATCAGACCACAACTTTGAGTACGTGGGAGACTACACTCTACCACCCGGACTTCTTCGCGTTAACGATGTCGCCATCAGCAACCACAAGAAAACACTGGAACACTCATTCAACAAGTATCTTTATGATCACGAAATTCGATTGATCACACAAGAATATCGACGATCCGAAATTAACATCGACTCTATATTAGCCGATTTCTTCTCCGG</w:t>
      </w:r>
      <w:r>
        <w:lastRenderedPageBreak/>
        <w:t>AGACGTTGAACCTTTTGAAATACCTTTCGACGAACACGTCGAAAACGGTCTCCAATGCATGGCCGACGCTTTCCGTCCGCCAAGACTTTGCCGCCCAGCTCACATCCTAGATGTGAAGCACGGATACCCATACAAATGGAACGTCAACGCAGAACCTCCGTTCTCAACAGACGAATATTTCCTCAAACAACGTATGACTTTTGGCAAATTCATCAGTATGCACGAATATGAACACATTGATAAACATGACTTCTTTAGACGTCATCCAAACATTGAATCACATGATCTACTCAGAACTGTCGTTCCAGCCAAATTTGGCTACCTCAAATCGATGGTCTTTTCATGGACTCGCCGCTGGCACCACATCATCAAAAGTGGTTTCAAAGACCTAACGCAACTCAATAAAACAGGATACATCTACAATCGGTTTATCTTTCCCATGCTGCTACACACCAAAACTGCTATTGTCAAATACGACGATCCTGACAAGATGCGCACCATATGGGGCGCTTCTAAACCCTGGATCATTGCTGAGACTATGCTCTACTGGGAATACATCGCTTACCTCAAACTCAACCCTGGCGTTTCGCCAATGCTTTGGGGATATGAAACCTTCACAGGTGGATGGTTCAGACTGAACCGTACACTATATTGTGGACTTATCAAACGATCTTTCCTAACATTGGACTGGTCACGCTTCGACAAACGAGCGTACTTTCCACTGATACTTAGAATCATGCAACACGTACGTACCTTCCTCACATTTGAAGAGGGCTATGTTCCGACACATGCAGCACCGTACCACCCTCAATGGAGCCCTGAACACACACAGCGTCTCGAACGCTTATGGAGTTGGACTCTCGAAAACTTATTCG</w:t>
      </w:r>
    </w:p>
    <w:p w14:paraId="5D25EFB3" w14:textId="6DF42099" w:rsidR="00954DDC" w:rsidRDefault="00954DDC" w:rsidP="00954DDC"/>
    <w:p w14:paraId="3AB94087" w14:textId="4C2DC48A" w:rsidR="009A690D" w:rsidRPr="009668F1" w:rsidRDefault="00741ABE" w:rsidP="009A690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V3</w:t>
      </w:r>
      <w:r w:rsidR="00AF0DE9">
        <w:rPr>
          <w:rFonts w:ascii="Times New Roman" w:hAnsi="Times New Roman" w:cs="Times New Roman"/>
          <w:b/>
        </w:rPr>
        <w:t xml:space="preserve"> </w:t>
      </w:r>
      <w:proofErr w:type="spellStart"/>
      <w:r w:rsidR="00AF0DE9">
        <w:rPr>
          <w:rFonts w:ascii="Times New Roman" w:hAnsi="Times New Roman" w:cs="Times New Roman"/>
          <w:b/>
        </w:rPr>
        <w:t>RdR</w:t>
      </w:r>
      <w:r w:rsidR="000B7DF3">
        <w:rPr>
          <w:rFonts w:ascii="Times New Roman" w:hAnsi="Times New Roman" w:cs="Times New Roman"/>
          <w:b/>
        </w:rPr>
        <w:t>p</w:t>
      </w:r>
      <w:proofErr w:type="spellEnd"/>
      <w:r w:rsidR="009A690D" w:rsidRPr="009668F1">
        <w:rPr>
          <w:rFonts w:ascii="Times New Roman" w:hAnsi="Times New Roman" w:cs="Times New Roman"/>
          <w:b/>
        </w:rPr>
        <w:t>:</w:t>
      </w:r>
    </w:p>
    <w:p w14:paraId="2821C07A" w14:textId="77777777" w:rsidR="0047532E" w:rsidRDefault="0047532E" w:rsidP="0047532E">
      <w:r>
        <w:t>&gt;MRCP6_TRINITY_DN1933_c0_g1_i1</w:t>
      </w:r>
    </w:p>
    <w:p w14:paraId="31E1D114" w14:textId="77777777" w:rsidR="0047532E" w:rsidRDefault="0047532E" w:rsidP="0047532E">
      <w:r>
        <w:t>TTAAGAATTCACATTCGTCTATTATATCAAGCTTTAATCGAAGCCTCTGCACTATATCTTAACATCTCACAATGCCTCACAACGCAGTCCGAAACTACTTCGCTGAACGCATAGAACACACAGTTCGTGAAATAGCGACTTACCAGTCCCTAAATCGTGATATCGATACAACTCTTGACAATATTCAAGACAACGATTACCGTCGTCACTTTGAAGCTTTTCGTCATAACAATGACAATGAAATAAAGCGACTCGCTCTGAATAAAGAGTACTCAACATTAGTTGAAGCCTATCGAACAGATAATGCCCACAAGCACCAACCTTATGAACTACACCAGCCAATTCCCATTGGTGCAGATCCTATTCCTCGCAATCGCGAGCCCGCTCCAGGTATTAAACTCGTACCCCGCATGTACCATTATGGTCATGTTATTCGCGACCCCGAACAACCTTCTTCGTCCACTGAAACAGAACTCTCTGACGCCAGTGAAATCAATACTTCTGATGTGAAAAACTTTGGTTATCCCGTTGATCCGCAAATTCGATCCCTAATTTACAGATTATATCCAACGTATTCTCATATCATTGATGACTATTGCCGACCTATCGGAACAGCTGATGCTACTTTTAATGATTTCAATAAGGAACAGATTCATTCTGATCCAATTTCGAAAGAAAGAAAAGAACAAGTCTTAGATCTTATACATTATTTTCTAGACTCAAAACGTTATCTGCCAATCCACTTTGTCGACACTCAGCACTGTAAAACTCCTCTTGTAACTGGTACCGGTTATCATAACCGATATTCGTACAAACAGAAAGCTCATGCTAAGTATGCTCACCCTGAAGAGTATGCTCTATATCCCACCTCTAAAGGATATTTCTATAACTCCACATATGAAAGTGCTCGCACTCTCATTCACCATATTAAAATGTATGGTCTACCCAAGAATTTACATGATGCACCTCTTGACTCTTCTTCTCCCGAAGCTTATGAAAGAGACTATATTGATAAAGCTAATTCGTTTTTCAACGATTACCCGACGATGTTATTTACCCGCAACCACATTTCGAAACGATCTGGTCCTCTTAAGGTCAGACCCGTTTATGCTGTTGATGATATTTTTATCATTATCGAACTGATGCTGACATTCCCACTCACAGTTCAAGCCCGAAAATCAACGTGTTGCATAATGTATGGATTAGAAACCATTCGTGGTTCTAACCATTTTATCGACCAACTGGCTAATTCGTATTCAACGTATTTCTCACTTGACTGGTCTAGCTATGACCAACGTCTTCCAAGAGTAATAACTGACATTTATTACACCGACTTCCTCAGAAGCCTAATTGTCATTAACCATGGATACCAGCCTACGCTCGATTACCCCACTTACCCTGACCTTGATGAACACAAGATGTATTCAAGAATGGACAACCTCCTCCACTTCCTACACACATGGTACAATAATATGACTTTCATCCTACCCGATGGACTTGCATACCGCAGAACCTCTTGCGGAGTACCCTCTGGACAATACAACACCCAGTACCTCGATTCTTTTGGCAATCTATTCCTTATTATAGATGCTATGATTGAATTTGGTTTCACTGACAGTGAAATCCGAGAATTTGTTCTCCTTATTTTAGGAGATGATAACACTGGAATGACAACAATTTCTATTTATAGAATTGATAAGTTCATCATTTTCCTTGAACGCTATGCGTTAGAAAGATACAACATGGTTTTATCCAAATCAAAGTCTGTATTGACAACTCTACGCTCGAAGATTGAAACACTAGGTTATCAATGTAACTTTGGAAAACCCAAACGCTCAATTGAGAAACTAGTTGCTCAACTAATTTATCCAGAAAATGGACTTAAGCGACATACCATGGCTGCCCGCGCTATTGGAATTGCTTATGCTTCTGCTGCTCAAGACTACATATTTCATTCATTTTGTCATGATATATACAATTTGTTTCAGTCAGATTATAAACCAGATGCTCGCGCCAATCTGTTCTTCCAACGACAAGTAATGCACAATCTTGAAGAAGGAATTCCAGACCTCGCAACA</w:t>
      </w:r>
      <w:r>
        <w:lastRenderedPageBreak/>
        <w:t>TCTACTGTGCCGATATTTCCATCATTTTGTGAAGTTGAAAGTGTTTACGCTGCCTACAAAGGCCCGCTCAACTATAGACCCAAGTGGTCTACACCTCATTTCCTCCATGATCCAGATATCACGCCCCCCAACTCCAAAACTATGCTCGAGTATGAACGAGAGAATGGCATCCCTCCGAAATCCGCGCCTACTTTTGAAACGGTAGTGCCTAGCACATGAAATTTTCCGTGTATTCTTTTTG</w:t>
      </w:r>
    </w:p>
    <w:p w14:paraId="3F1EAE0E" w14:textId="77777777" w:rsidR="0047532E" w:rsidRDefault="0047532E" w:rsidP="0047532E">
      <w:r>
        <w:t>&gt;MRCP1_TRINITY_DN5413_c0_g1_i1</w:t>
      </w:r>
    </w:p>
    <w:p w14:paraId="170814FF" w14:textId="77777777" w:rsidR="0047532E" w:rsidRDefault="0047532E" w:rsidP="0047532E">
      <w:r>
        <w:t>GGCCCCCCCTCGAGATATTAAGAATTCACATTCGTCTACTATAACAAGCTTATATCAAAGCCTCTGCACTATATTTACTTAACGTTCACAATGCCTCACAATACAACTCGTGACCTTCATGAGGAACGTATTCATCATACAAGAAAGCTTCTAGCTTTAGCTCAGAAGTACAATTATGATCCAGAAGCAATCCTTGAACACACTCAAGATACTGATTATCGTCGATATTTTAATGCTATGCGTTATAATCCTAACAACGATACAAGACTTCTTGCGCTTAACAAGGAATATTCAACTTTAGTTGAAGCTTACCGAACTGACAATGCTCACAAGCATCAACCATATGAGCTACATCAACCTATTCCTATAGGTGCTGCACCCATCCCTGAATCAAGAATGCCTGCCCCAGGTATTAAGTTAGTTCCTTTAATGTATCATTACGGACATGTCATACATGATCCAGTTGAAAACGATCCCCATAACACTGATCCCGAGAATGATTTCTTTGGCATCAATGCTGATGCACCTACTAGATTTGGCTACCCTTTGGATAAACGTATTTACAACAAAATCGTCCAAATGTATCCTGAATATCTAAAGGTGATTCATAGTTATTGTCGACCTATTGGCTCAGTCGAAGCTACTTTTGCTGATTTCAATAAAGAGCAAGTACCATCTGCTCCTATAAATGAAGAGAGGAAACAAGCTGTTTTAAAGCACGTTTTCAAGTTCCTTGACGCAAAACCTTATTTGCCGATTCATTTTGTTGACACTCAATATTGCAAGACACCTCTTGTTACTGGAACTGGATATCATAATCGATATAGTTTCAAACAGAAGGCACATGCGAAATACTCTCATCCAGAGCTTTATGCAAATAGCCCCACTTCAAAAGGCTACTTTTATAATGCAACCTATGAGAATGCTCGTACGCTAGTTCATCATATTAAAAAGTATGGACTACCATTTAACATGCAATACTCTCATTCCGAAAACCTTTTGGAAGAAGAGAATATCAAAGACTACATCAACAAGGCTAATTCATTCTTTAATGATTATCCAACGTTATTATTTACCCGCAACCACATTTCGAAGCGAGATGGTCCTCTCAAAGTACGTCCAGTCTACGCAGTTGATGATTTATTCATCATAATTGAACTGATGCTGACTTTTCCGTTAGTTGTTCAAGCTCGAAAATCTACCTGTTGCATAATGTATGGACTAGAAACCATTCGTGGTTCTAACCATTACATATATCGTAAAGCAAGCAAGTATTCAACATTCTTCTCACTTGATTGGTCAAGCTATGATCAACGATTACCAAGAGTGATTACCGACATATTCTACACTGATTTTCTCAGAAGTTTAATCGTCATAAACCAAGGATACCAAGCTACTTACGAATACCCAGACTATCCTGATCTTAATGAACATAACATGTACTCAAGAATGGACAATTTACTCCATTTTCTCCACACATGGTACAATAACATGACCTTCCTACTCCCTGATGGTTATGCTTACCGCAGACAATATTGTGGTGTACCCTCTGGACAGTACAATACCCAGTACCTAGATTCATTTGGAAATTTATTCTTAATAATAGATTCCATGATTGAATTTGGTTTCTCTGAAACTGAGATTGACGAATTCGTCCTTCTCGTTCTTGGTGATGACAATACTGGCATGACGACTATACCAATTAGTCGAATTGACAAGTTCATTAATTTTCTTGAAGAGTATGCGCTAAGACGATACAACATGGTCCTTTCATCAACGAAGTCCATTTTGACGACCCTGCGCTCCAAGATTGAAACACTCGGTTATCAATGTAATAATGGTTCTCCTAGAAGACCGATTGATAAACTAGTTGCTCAACTCTGCTATCCAGAAAATGGTATTAAGCCTCATACTATGGCCGTTCGTGCTATAGGCATTGCTTATGCCTCTGCTGCTCAAGATGTTACATTTCATTCCTTTTGTCATGATGTGTACAACCTATTCCGATCAGAATATAAACCAGACGTTCGCGCGAATCTCTACTTTCAACGCCAGATTATGCATAATCTAGAAGATGGAATTCCAGATCTCGCCACGCCCACAGTGCCGATGTTTCCATCGTTCCGTGAAGTACAGCATATGTACTCAAAGTACCAAGGCCCACTATCCTACTATCCGAAGTGGAACCGAGCTTATTTCATGAATGATCCTGATATCACGCCTAACCCCCCCAAGACTATGAAGCAATATGAAGAAGAGCATGATCTTACTCCATTAGCCGCTCATACTTTTGAAACGGTAGTGCCTAGCACTTAGAAAATTTTCCGTGTATTCTTTTTGATTTTTATCAAATTGTAACTCCGGTTATAACCAAAAATTATAAAAAAAAAAAAAAAAAAAAAAAAAAAAAA</w:t>
      </w:r>
    </w:p>
    <w:p w14:paraId="2C1A402C" w14:textId="77777777" w:rsidR="0047532E" w:rsidRDefault="0047532E" w:rsidP="0047532E">
      <w:r>
        <w:t>&gt;MRCF3C_TRINITY_DN12756_c0_g1_i1</w:t>
      </w:r>
    </w:p>
    <w:p w14:paraId="061CA10B" w14:textId="77777777" w:rsidR="0047532E" w:rsidRDefault="0047532E" w:rsidP="0047532E">
      <w:r>
        <w:t>CAAATTTCTACACACTAAGAAGTACCTACCCCTACACTTTGTTGACACAGGATTCGCTAAGACTCCGTTAAACACAGGAACAGGATACCACAATAGGCATTCCTTCAAAATGAACGCTCATGCTAAATACTCACACCCCGACGAATATGCTGATAAACCTACAAGTAAAGGTTTTTACATAAATGCATTTCTAGAACAAGCTCGAACCATCGTGCACTACATCAAACACTTCGGCTATCCATACTCAACTCCAAATGGAACAATAACGCCAGAAATGATGAAGACGAATCTAGACAAATTCTTCAA</w:t>
      </w:r>
      <w:r>
        <w:lastRenderedPageBreak/>
        <w:t>TGAGTATCCAACTATATTATTCACCAGAAACCACATCTCAAAAATTGAAGGCCCACTAAAACAAAGGCCCGTATATGCTTGCGACGACTTGTTTATAACAATTGAATCTATGTTGACTTTCCCGCTCCTAGTACAAGCACGCAATCCACAAAATTGCATCATGTATGGACTAGAAACAATCCGCGGAGCAAACCAATACCTAGATCTTATTGCTCAGAGCTATAAGTCATACTTTACCATCGATTGGTCAAGTTTTGATCAAACTCTCCCTAGAGAGATTACAAGCTCATACTACAACGTGTTTCTCCCACAATTGATAATATATAACAAAGGTTACCTCCCAACTTATGAATACCCTACACATCAAGGAATTGATGATGAAAGGATGTATAGTATGTTAAGTAACCTCTTAAACTTCCTACACTGCTGGTATGTCAATATGACATTCCTAAGCCAAAATGGTTATGCATACAGAAGAGTCCACGCTGGACTTCCTTCAGGTATGTTAAATACCCAGTACCTTGACAGTTATTGCAACCTCTATGTTATTATAGATGCATTAATTGAATTCGG</w:t>
      </w:r>
    </w:p>
    <w:p w14:paraId="135ADA4C" w14:textId="77777777" w:rsidR="0047532E" w:rsidRDefault="0047532E" w:rsidP="0047532E">
      <w:r>
        <w:t>&gt;SSDW2B_TRINITY_DN11537_c0_g1_i1</w:t>
      </w:r>
    </w:p>
    <w:p w14:paraId="49938099" w14:textId="2F72FE61" w:rsidR="009A690D" w:rsidRDefault="0047532E" w:rsidP="0047532E">
      <w:r>
        <w:t>AAGCACGTTACTATGCTATTTACTCGCAACCACATCTCCGACAGAGATGGAAACCTCAAACAACGTCCTGTTTACGCAGCTGATGACTTCTTCATCATGTGTGAATTAATGACTACGTTTCCACTCCATGTCATGGCCCGATACCCTATCAATGGTATCAAGTCTGCAATCATGTATAGCTTCGAAACTATCAGAGGATCCAACCACTACTTGGACTCACTCGCTCAATCATTTCGATCCTTTTTTACAATAGATTGGTCTTCATTTGATCAACGCGTTCCACGCTTAATCACTGACCTTTTCTTTACTGATTATCTCCGCAGTCTACTCATCATAAACCACGGCTACCAACCTACTTACGAGTATCCCACCTACCCTGATCTAACTGAACACGATCTCTACCACCGTATGTCAAATTTACTTAATTTCATGCACATCTGGTATAACAATATGGTTTTCGTCACCGCTGACGGATTCGCATACCTACGATCTACCGCAGGCGTACCTTCTGGTATTTTAAATACCCAGTACATTGATTCATTTGCTAACGCATTCCTCCTCGTTGATGGACTTCTTGAATATG</w:t>
      </w:r>
    </w:p>
    <w:p w14:paraId="6995931F" w14:textId="2A39FBD5" w:rsidR="0047532E" w:rsidRDefault="0047532E" w:rsidP="0047532E"/>
    <w:p w14:paraId="57555D94" w14:textId="1C67CAFD" w:rsidR="0047532E" w:rsidRPr="009668F1" w:rsidRDefault="00741ABE" w:rsidP="0047532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V4</w:t>
      </w:r>
      <w:r w:rsidR="00AF0DE9">
        <w:rPr>
          <w:rFonts w:ascii="Times New Roman" w:hAnsi="Times New Roman" w:cs="Times New Roman"/>
          <w:b/>
        </w:rPr>
        <w:t xml:space="preserve"> </w:t>
      </w:r>
      <w:proofErr w:type="spellStart"/>
      <w:r w:rsidR="00AF0DE9">
        <w:rPr>
          <w:rFonts w:ascii="Times New Roman" w:hAnsi="Times New Roman" w:cs="Times New Roman"/>
          <w:b/>
        </w:rPr>
        <w:t>RdR</w:t>
      </w:r>
      <w:r w:rsidR="000B7DF3">
        <w:rPr>
          <w:rFonts w:ascii="Times New Roman" w:hAnsi="Times New Roman" w:cs="Times New Roman"/>
          <w:b/>
        </w:rPr>
        <w:t>p</w:t>
      </w:r>
      <w:proofErr w:type="spellEnd"/>
      <w:r w:rsidR="0047532E" w:rsidRPr="009668F1">
        <w:rPr>
          <w:rFonts w:ascii="Times New Roman" w:hAnsi="Times New Roman" w:cs="Times New Roman"/>
          <w:b/>
        </w:rPr>
        <w:t>:</w:t>
      </w:r>
    </w:p>
    <w:p w14:paraId="460C4D34" w14:textId="77777777" w:rsidR="002C341D" w:rsidRDefault="002C341D" w:rsidP="002C341D">
      <w:r>
        <w:t>&gt;MRDW2_TRINITY_DN2343_c0_g1_i1</w:t>
      </w:r>
    </w:p>
    <w:p w14:paraId="60FA8C32" w14:textId="6CD4EB58" w:rsidR="002C341D" w:rsidRDefault="002C341D" w:rsidP="002C341D">
      <w:r>
        <w:t>TAGCCTTCCACGCGTGAGGGCATTCGACGTCAACACACAACTTGACTTAATACCATACGAATCCAGCTCATCGGCAGGTTACGGCTATATTGGAGCGAAAGGCCCATTCAGAGGCCCAAACCACCTCAGAGCCATGGCCAGAGCAAAAGCTACCATTTACGGAGCTTGCAGTTCAGATGGACCAGGTATTGAGCATCAGTTACGCACTGTTGTTCCTGACGTTGGATATACTCGCACTCAGTTAGCAGATATCGCAGAGAAGACAAAAGTACGCGGCGTGTGGGGAAGAGCATTCCACTACATTTTACTTGAAGGTACTTCGGCCAGACCGATCCTTGAAGCATTTCAGCAAGCGGACTCCTTCTATCAGATAGGAAGCGATCCAACTGTTAACGTCCCAGAGAAACTAGGGCAATTAAGTCGCATGTGCAATTGGCTATACGGCATAGATTGGTCCAAGTTTGATGCAACAGTGAGCAGATTTGAAATCAATACAGCTTTCGACATTTTAAAGACAATGGTTATATTTCCAAACTTTATTACAGAACAAGCGTTTGAATTCTCAAGACAGATCTTCATACACAAGAAGATATGCGCTCCTGACGGCAAAATATACTGGGCTCATAAAGGTATCCCATCGGGCAGCTACTATACATCAATAGTAGGATCCGTCATCAACAGAATTCGTGTAGAATACATATGGAGACTTCAATTTAACAGAGGTCCTGATAAATGTTACACGCAAGGAGATGACTCACTCGTCGGCGATAAAGATTACTACAATCCGGAATTGATGGCTACTAACGCAGCCCCATTAGGATGGAGAATCAACGCTGACAAGACTGTCTGTTCAAGATTACCAAGTGAAGTAACTTTCCTAGGCAGGACTACCACTGGTGGACTTAACCAAAGAGATCTTATTAGATGTCTAAGGTTGCTCATCTTACCAGAGTATCCAGTTGAATCGGGAAGGATTTCAGCATATAGAGCA</w:t>
      </w:r>
    </w:p>
    <w:p w14:paraId="06E13EDF" w14:textId="77777777" w:rsidR="002C341D" w:rsidRDefault="002C341D" w:rsidP="002C341D">
      <w:r>
        <w:t>&gt;MRCP6_TRINITY_DN1087_c0_g1_i1</w:t>
      </w:r>
    </w:p>
    <w:p w14:paraId="0A35A949" w14:textId="77777777" w:rsidR="002C341D" w:rsidRDefault="002C341D" w:rsidP="002C341D">
      <w:r>
        <w:t>AATCGCGGAACCTAAACTTAACAGTTGAGGTCGCAAGATTTCGGTCGTGAAAATCATTTCATTACAGCCAGTCTTCATCATGAGAAGATTGCGCAACCCTTTAGCTGGTTACATCTACACAGGATTCAACGCGGATCTTGAAGAGACAAATCAGCACCACACAAACGTTATTCGACGGGAAACCGCCGTAACGTACAGAGATGAGTTTGCATTGCAAGCCATCCAAGATCTGGATTACAGACAGTATGAGCAACATTTACAAGGTTGGTCACGTAGTTACTATACTCCTGAGAAGCATCAGGAAGCAATTATGCAATATGCCTATCCAGACATACCAGTTCAAGCCATTAAAATGGACGTATACAACGATTGTATCGCC</w:t>
      </w:r>
      <w:r>
        <w:lastRenderedPageBreak/>
        <w:t>CAGGTTCAGAACGAATTTCGTAGCCTTCCAAACGTGAGGGCCTATAGCGTATTAACCCAATTAGATTTGGTAAAATACAAGTCATCATCGGCGGCCGGTTACGGATACCAAGGTACGAAAGGAATCCCAGGTGAGTTAAATCACACTAGGGCTATTTCCCGAGCCAAGGCGATATTATGGTCAGCCATCGCAGCAGACGGTGAAGGCATCGAACATGTCATCAAGACTTCAACGCCAGACATAGGCTATACACGTACCCAGCTTACAGATCTCACTGAGAAGACGAAAGTCAGACAAGTATGGGGTAGAGCTTTTCATTACATCCTCCTAGAAGGATTGGTCGCAGACCCATTCATTCAGGCGGTTATGGAGAACGATACATTCATCCATGCTGGACGAGATCCAACATTAAGCGTGCCACAATTGCTATCGCAAGTAGCGGAAACATGCGACTGGATATATTCATTAGATTGGAAACAGTTTGATGCAACAGTTAGTAGATTCGAAATCGAGTCAGCTTTCTCAATTATCAAGTCCAAGACGATCTTCCCTGATAGAGAAACGGAAGATGCTTTTGAGATAACTAAACAGTTATTCATTCATAAGAAAGTCGCCGCACCAGACGGTAAGATATATTTTGCGCACAAAGGAATTCCATCAGGAAGTTATTACACTTCACTAGTCGGATCTATTGTTAATAGACTCAGAATTGAGTATCTATTCAGACTAATCCTAGGACGAGGTCCAAAGATTTGTCATACATTAGGAGACGATTCACTAGTAGGTGATGACGAGTTGACGGTCCCAACAACATTTGGCGTTATCGCTAATCACATTGGTTGGTACTTCAACACTGAAAAGACGGAGTACTCGAGAATACCGGAGATGGTCACATTTCTAGGTCGATCCTACAAAGGTGGACTCAACGTACGTGATCTTAAACGATGTTTGAGGTTACTAGTCTTTCCTGAATATCCTGTTACGACAGGACGAATTTCAGCATATAGAGCTAAATCGATTGCAGAAGATTGCGGACACATCAGTGATCTACTAAATCGAGTAGCAGCTAGATTAAAGCGTCAGTACGGACTCGCTTCTGAAGAAGAAGTTCCCATCTATTTTAAGCGTTATTTACCTTTTATGTAATTTTACATTTAAGTTATTTATGTTTTAATAATAAGACGTGGAGGTTACA</w:t>
      </w:r>
    </w:p>
    <w:p w14:paraId="47AC18CE" w14:textId="77777777" w:rsidR="002C341D" w:rsidRDefault="002C341D" w:rsidP="002C341D">
      <w:r>
        <w:t>&gt;MRCF1C_TRINITY_DN16662_c0_g1_i1</w:t>
      </w:r>
    </w:p>
    <w:p w14:paraId="0D7EDF9E" w14:textId="30407506" w:rsidR="0047532E" w:rsidRDefault="002C341D" w:rsidP="002C341D">
      <w:r>
        <w:t>GAGAAGAAGCTGTCACTTACCGTGACGAATTCGCTCTCAGCGTATTACATGATTTATATCCGCGCATATATGAGCAATACTTAGAAGGATGGTCAAGAAGCTATTATTCAAAAGAAATGCACATGAAAGCAATTATGCAATATGGATTACCAGACATCCCACCAACCCAGGTGGATCAAGATTGTTACAAACAATCAATCAACACTATTTTAGAATTGTTGAAAGGCCTACGCAATGTACGAGCTTACGACGTTTTAACTGAATTAGATAAAGTAGATTACGAATCTACCTCATCAGCAGGTTACGACTATATAGGTGTCAAAGGACCCATAGATGGTGAAAATCATAAAAGGGCAATACGACGAGCAAAAGCAACCTTATGGTCAGCAATCAATTTATCTGATCCAGGTATGGACCATGTCATCGAGACATCAGTCCCAGACGTCGGTTACACCCGAACACAGTTAACGGATCTTTATGAAAAGACTAAAGTCAGAGGAGTATGGGGTCGAGCATTCCATTACATCTTACTCGAAGGAACAGTGGCTAAGCCATTGTTAGACTATTTCACCCGTGGAGAGACATTCTTTCACATAGGGCAAGATCCAACAATCAGCGTACCA</w:t>
      </w:r>
    </w:p>
    <w:sectPr w:rsidR="00475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F19"/>
    <w:rsid w:val="000374AD"/>
    <w:rsid w:val="00046444"/>
    <w:rsid w:val="000B7DF3"/>
    <w:rsid w:val="000D4476"/>
    <w:rsid w:val="001524F5"/>
    <w:rsid w:val="002440E6"/>
    <w:rsid w:val="0024769C"/>
    <w:rsid w:val="002C341D"/>
    <w:rsid w:val="002F5DB5"/>
    <w:rsid w:val="003072B3"/>
    <w:rsid w:val="0047532E"/>
    <w:rsid w:val="004B1A19"/>
    <w:rsid w:val="004F38B3"/>
    <w:rsid w:val="005078CA"/>
    <w:rsid w:val="005D1044"/>
    <w:rsid w:val="00635627"/>
    <w:rsid w:val="00690816"/>
    <w:rsid w:val="006B2AE8"/>
    <w:rsid w:val="006B4687"/>
    <w:rsid w:val="00703A80"/>
    <w:rsid w:val="00706498"/>
    <w:rsid w:val="00741ABE"/>
    <w:rsid w:val="00763832"/>
    <w:rsid w:val="007761B7"/>
    <w:rsid w:val="007B37D6"/>
    <w:rsid w:val="0088621F"/>
    <w:rsid w:val="00950562"/>
    <w:rsid w:val="00954DDC"/>
    <w:rsid w:val="009668F1"/>
    <w:rsid w:val="009A690D"/>
    <w:rsid w:val="00A804B6"/>
    <w:rsid w:val="00AB1723"/>
    <w:rsid w:val="00AF0DE9"/>
    <w:rsid w:val="00B25155"/>
    <w:rsid w:val="00BA5563"/>
    <w:rsid w:val="00CF0235"/>
    <w:rsid w:val="00CF5CD3"/>
    <w:rsid w:val="00E52714"/>
    <w:rsid w:val="00E61AC6"/>
    <w:rsid w:val="00EC2F19"/>
    <w:rsid w:val="00F3792F"/>
    <w:rsid w:val="00FA5454"/>
    <w:rsid w:val="00FF5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12964"/>
  <w15:chartTrackingRefBased/>
  <w15:docId w15:val="{A5B1A25D-9426-4151-9203-24E59FF27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38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7</Pages>
  <Words>6901</Words>
  <Characters>39337</Characters>
  <Application>Microsoft Office Word</Application>
  <DocSecurity>0</DocSecurity>
  <Lines>327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lin Sun</dc:creator>
  <cp:keywords/>
  <dc:description/>
  <cp:lastModifiedBy>Penglin Sun</cp:lastModifiedBy>
  <cp:revision>35</cp:revision>
  <dcterms:created xsi:type="dcterms:W3CDTF">2018-08-20T21:03:00Z</dcterms:created>
  <dcterms:modified xsi:type="dcterms:W3CDTF">2018-12-27T20:10:00Z</dcterms:modified>
</cp:coreProperties>
</file>